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922" w:rsidRPr="0092596C" w:rsidRDefault="00CF23EA" w:rsidP="00A87922">
      <w:pPr>
        <w:rPr>
          <w:lang w:val="en-GB"/>
        </w:rPr>
      </w:pPr>
      <w:r w:rsidRPr="00CF23EA">
        <w:rPr>
          <w:b/>
          <w:sz w:val="24"/>
          <w:szCs w:val="24"/>
          <w:lang w:val="en-GB"/>
        </w:rPr>
        <w:t>S1 Fig. Boxplot of Shannon alpha diversity index</w:t>
      </w:r>
      <w:r w:rsidRPr="00CF23EA" w:rsidDel="00554D1E">
        <w:rPr>
          <w:b/>
          <w:sz w:val="24"/>
          <w:szCs w:val="24"/>
          <w:lang w:val="en-GB"/>
        </w:rPr>
        <w:t xml:space="preserve"> </w:t>
      </w:r>
      <w:r w:rsidRPr="00CF23EA">
        <w:rPr>
          <w:b/>
          <w:sz w:val="24"/>
          <w:szCs w:val="24"/>
          <w:lang w:val="en-GB"/>
        </w:rPr>
        <w:t>(1A) and NMDS of beta-diversity (1B) of root and rhizosphere 16S amplicon libraries</w:t>
      </w:r>
      <w:r w:rsidRPr="00CF23EA">
        <w:rPr>
          <w:sz w:val="24"/>
          <w:szCs w:val="24"/>
          <w:lang w:val="en-GB"/>
        </w:rPr>
        <w:t xml:space="preserve">. </w:t>
      </w:r>
      <w:proofErr w:type="gramStart"/>
      <w:r w:rsidR="00A87922" w:rsidRPr="00CF23EA">
        <w:rPr>
          <w:sz w:val="24"/>
          <w:szCs w:val="24"/>
          <w:lang w:val="en-GB"/>
        </w:rPr>
        <w:t>.A</w:t>
      </w:r>
      <w:proofErr w:type="gramEnd"/>
      <w:r w:rsidR="00A87922" w:rsidRPr="00CF23EA">
        <w:rPr>
          <w:sz w:val="24"/>
          <w:szCs w:val="24"/>
          <w:lang w:val="en-GB"/>
        </w:rPr>
        <w:t> :</w:t>
      </w:r>
      <w:r w:rsidR="008306D7" w:rsidRPr="00CF23EA">
        <w:rPr>
          <w:sz w:val="24"/>
          <w:szCs w:val="24"/>
          <w:lang w:val="en-GB"/>
        </w:rPr>
        <w:t xml:space="preserve"> Boxplot of</w:t>
      </w:r>
      <w:r w:rsidR="00A87922" w:rsidRPr="00CF23EA">
        <w:rPr>
          <w:sz w:val="24"/>
          <w:szCs w:val="24"/>
          <w:lang w:val="en-GB"/>
        </w:rPr>
        <w:t xml:space="preserve"> Shannon</w:t>
      </w:r>
      <w:r w:rsidR="008306D7" w:rsidRPr="00CF23EA">
        <w:rPr>
          <w:sz w:val="24"/>
          <w:szCs w:val="24"/>
          <w:lang w:val="en-GB"/>
        </w:rPr>
        <w:t xml:space="preserve"> diversity</w:t>
      </w:r>
      <w:r w:rsidR="00A87922" w:rsidRPr="00CF23EA">
        <w:rPr>
          <w:sz w:val="24"/>
          <w:szCs w:val="24"/>
          <w:lang w:val="en-GB"/>
        </w:rPr>
        <w:t xml:space="preserve"> index between Ro and Rh samples  in CDA </w:t>
      </w:r>
      <w:r w:rsidR="002942D7" w:rsidRPr="00CF23EA">
        <w:rPr>
          <w:sz w:val="24"/>
          <w:szCs w:val="24"/>
          <w:lang w:val="en-GB"/>
        </w:rPr>
        <w:t xml:space="preserve">(culture-dependant) </w:t>
      </w:r>
      <w:r w:rsidR="00A87922" w:rsidRPr="00CF23EA">
        <w:rPr>
          <w:sz w:val="24"/>
          <w:szCs w:val="24"/>
          <w:lang w:val="en-GB"/>
        </w:rPr>
        <w:t xml:space="preserve">and CIA </w:t>
      </w:r>
      <w:r w:rsidR="002942D7" w:rsidRPr="00CF23EA">
        <w:rPr>
          <w:sz w:val="24"/>
          <w:szCs w:val="24"/>
          <w:lang w:val="en-GB"/>
        </w:rPr>
        <w:t>(culture-</w:t>
      </w:r>
      <w:r w:rsidRPr="00CF23EA">
        <w:rPr>
          <w:sz w:val="24"/>
          <w:szCs w:val="24"/>
          <w:lang w:val="en-GB"/>
        </w:rPr>
        <w:t>independent</w:t>
      </w:r>
      <w:r w:rsidR="002942D7" w:rsidRPr="00CF23EA">
        <w:rPr>
          <w:sz w:val="24"/>
          <w:szCs w:val="24"/>
          <w:lang w:val="en-GB"/>
        </w:rPr>
        <w:t xml:space="preserve">) </w:t>
      </w:r>
      <w:r w:rsidR="00A87922" w:rsidRPr="00CF23EA">
        <w:rPr>
          <w:sz w:val="24"/>
          <w:szCs w:val="24"/>
          <w:lang w:val="en-GB"/>
        </w:rPr>
        <w:t>conditions</w:t>
      </w:r>
      <w:r w:rsidR="002942D7" w:rsidRPr="00CF23EA">
        <w:rPr>
          <w:sz w:val="24"/>
          <w:szCs w:val="24"/>
          <w:lang w:val="en-GB"/>
        </w:rPr>
        <w:t xml:space="preserve">. </w:t>
      </w:r>
      <w:r w:rsidR="00B15948" w:rsidRPr="00CF23EA">
        <w:rPr>
          <w:sz w:val="24"/>
          <w:szCs w:val="24"/>
          <w:lang w:val="en-GB"/>
        </w:rPr>
        <w:t>Letters indicate statistical group</w:t>
      </w:r>
      <w:r w:rsidR="00986A95" w:rsidRPr="00CF23EA">
        <w:rPr>
          <w:sz w:val="24"/>
          <w:szCs w:val="24"/>
          <w:lang w:val="en-GB"/>
        </w:rPr>
        <w:t>s</w:t>
      </w:r>
      <w:r w:rsidR="00B15948" w:rsidRPr="00CF23EA">
        <w:rPr>
          <w:sz w:val="24"/>
          <w:szCs w:val="24"/>
          <w:lang w:val="en-GB"/>
        </w:rPr>
        <w:t xml:space="preserve"> from pairwise </w:t>
      </w:r>
      <w:proofErr w:type="spellStart"/>
      <w:r w:rsidR="00B15948" w:rsidRPr="00CF23EA">
        <w:rPr>
          <w:sz w:val="24"/>
          <w:szCs w:val="24"/>
          <w:lang w:val="en-GB"/>
        </w:rPr>
        <w:t>posthoc</w:t>
      </w:r>
      <w:proofErr w:type="spellEnd"/>
      <w:r w:rsidR="00B15948" w:rsidRPr="00CF23EA">
        <w:rPr>
          <w:sz w:val="24"/>
          <w:szCs w:val="24"/>
          <w:lang w:val="en-GB"/>
        </w:rPr>
        <w:t xml:space="preserve"> test (Dunn test</w:t>
      </w:r>
      <w:r w:rsidR="008306D7" w:rsidRPr="00CF23EA">
        <w:rPr>
          <w:sz w:val="24"/>
          <w:szCs w:val="24"/>
          <w:lang w:val="en-GB"/>
        </w:rPr>
        <w:t xml:space="preserve"> with Bonferroni </w:t>
      </w:r>
      <w:r w:rsidRPr="00CF23EA">
        <w:rPr>
          <w:sz w:val="24"/>
          <w:szCs w:val="24"/>
          <w:lang w:val="en-GB"/>
        </w:rPr>
        <w:t>correction;</w:t>
      </w:r>
      <w:r w:rsidR="008306D7" w:rsidRPr="00CF23EA">
        <w:rPr>
          <w:sz w:val="24"/>
          <w:szCs w:val="24"/>
          <w:lang w:val="en-GB"/>
        </w:rPr>
        <w:t xml:space="preserve"> </w:t>
      </w:r>
      <w:r w:rsidR="00ED5EA3">
        <w:rPr>
          <w:rFonts w:cstheme="minorHAnsi"/>
          <w:sz w:val="24"/>
          <w:szCs w:val="24"/>
          <w:lang w:val="en-GB"/>
        </w:rPr>
        <w:t>α</w:t>
      </w:r>
      <w:r w:rsidR="00D5611B">
        <w:rPr>
          <w:sz w:val="24"/>
          <w:szCs w:val="24"/>
          <w:lang w:val="en-GB"/>
        </w:rPr>
        <w:t>=0.0</w:t>
      </w:r>
      <w:r w:rsidR="008306D7" w:rsidRPr="00CF23EA">
        <w:rPr>
          <w:sz w:val="24"/>
          <w:szCs w:val="24"/>
          <w:lang w:val="en-GB"/>
        </w:rPr>
        <w:t>5</w:t>
      </w:r>
      <w:bookmarkStart w:id="0" w:name="_GoBack"/>
      <w:bookmarkEnd w:id="0"/>
      <w:r w:rsidR="008306D7" w:rsidRPr="00CF23EA">
        <w:rPr>
          <w:sz w:val="24"/>
          <w:szCs w:val="24"/>
          <w:lang w:val="en-GB"/>
        </w:rPr>
        <w:t>)</w:t>
      </w:r>
      <w:r w:rsidR="00B15948" w:rsidRPr="00CF23EA">
        <w:rPr>
          <w:sz w:val="24"/>
          <w:szCs w:val="24"/>
          <w:lang w:val="en-GB"/>
        </w:rPr>
        <w:t xml:space="preserve">. </w:t>
      </w:r>
      <w:r w:rsidR="002942D7" w:rsidRPr="00CF23EA">
        <w:rPr>
          <w:sz w:val="24"/>
          <w:szCs w:val="24"/>
          <w:lang w:val="en-GB"/>
        </w:rPr>
        <w:t xml:space="preserve">B. Non-metric multidimensional scaling </w:t>
      </w:r>
      <w:r w:rsidRPr="00CF23EA">
        <w:rPr>
          <w:sz w:val="24"/>
          <w:szCs w:val="24"/>
          <w:lang w:val="en-GB"/>
        </w:rPr>
        <w:t>(</w:t>
      </w:r>
      <w:r w:rsidR="002942D7" w:rsidRPr="00CF23EA">
        <w:rPr>
          <w:sz w:val="24"/>
          <w:szCs w:val="24"/>
          <w:lang w:val="en-GB"/>
        </w:rPr>
        <w:t xml:space="preserve">NMDS) of ASV beta-diversity. P-value indicated (not significative) is the result of a PERMANOVA test between Ro and Rh samples. </w:t>
      </w:r>
    </w:p>
    <w:p w:rsidR="002942D7" w:rsidRPr="008306D7" w:rsidRDefault="002942D7" w:rsidP="00A87922">
      <w:pPr>
        <w:rPr>
          <w:sz w:val="24"/>
          <w:szCs w:val="24"/>
        </w:rPr>
      </w:pPr>
      <w:r w:rsidRPr="008306D7">
        <w:rPr>
          <w:sz w:val="24"/>
          <w:szCs w:val="24"/>
        </w:rPr>
        <w:t xml:space="preserve">A. </w:t>
      </w:r>
      <w:proofErr w:type="spellStart"/>
      <w:r w:rsidRPr="008306D7">
        <w:rPr>
          <w:sz w:val="24"/>
          <w:szCs w:val="24"/>
        </w:rPr>
        <w:t>Boxplot</w:t>
      </w:r>
      <w:proofErr w:type="spellEnd"/>
      <w:r w:rsidRPr="008306D7">
        <w:rPr>
          <w:sz w:val="24"/>
          <w:szCs w:val="24"/>
        </w:rPr>
        <w:t xml:space="preserve"> of Shannon alpha </w:t>
      </w:r>
      <w:proofErr w:type="spellStart"/>
      <w:r w:rsidRPr="008306D7">
        <w:rPr>
          <w:sz w:val="24"/>
          <w:szCs w:val="24"/>
        </w:rPr>
        <w:t>diversity</w:t>
      </w:r>
      <w:proofErr w:type="spellEnd"/>
      <w:r w:rsidRPr="008306D7">
        <w:rPr>
          <w:sz w:val="24"/>
          <w:szCs w:val="24"/>
        </w:rPr>
        <w:t xml:space="preserve"> index</w:t>
      </w:r>
    </w:p>
    <w:p w:rsidR="003561AC" w:rsidRDefault="00B15948" w:rsidP="00B15948">
      <w:pPr>
        <w:pStyle w:val="Paragraphedeliste"/>
        <w:ind w:left="284"/>
      </w:pPr>
      <w:r w:rsidRPr="00B15948">
        <w:rPr>
          <w:noProof/>
        </w:rPr>
        <mc:AlternateContent>
          <mc:Choice Requires="wpg">
            <w:drawing>
              <wp:inline distT="0" distB="0" distL="0" distR="0" wp14:anchorId="1B20F137" wp14:editId="59D28486">
                <wp:extent cx="5100677" cy="2460182"/>
                <wp:effectExtent l="0" t="0" r="5080" b="130810"/>
                <wp:docPr id="300" name="Group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100677" cy="2460182"/>
                          <a:chOff x="-89" y="-14"/>
                          <a:chExt cx="3997" cy="2118"/>
                        </a:xfrm>
                      </wpg:grpSpPr>
                      <wps:wsp>
                        <wps:cNvPr id="301" name="AutoShape 3">
                          <a:extLst/>
                        </wps:cNvPr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78" y="0"/>
                            <a:ext cx="3741" cy="1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302" name="Group 205">
                          <a:extLst/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78" y="-14"/>
                            <a:ext cx="3830" cy="1976"/>
                            <a:chOff x="78" y="-14"/>
                            <a:chExt cx="3830" cy="1976"/>
                          </a:xfrm>
                        </wpg:grpSpPr>
                        <wps:wsp>
                          <wps:cNvPr id="303" name="Rectangle 30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9" y="-14"/>
                              <a:ext cx="3749" cy="19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4" name="Rectangle 30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8" y="0"/>
                              <a:ext cx="3749" cy="1962"/>
                            </a:xfrm>
                            <a:prstGeom prst="rect">
                              <a:avLst/>
                            </a:prstGeom>
                            <a:noFill/>
                            <a:ln w="6350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5" name="Rectangle 30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4" y="26"/>
                              <a:ext cx="3573" cy="16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6" name="Line 8">
                            <a:extLst/>
                          </wps:cNvPr>
                          <wps:cNvCnPr/>
                          <wps:spPr bwMode="auto">
                            <a:xfrm flipV="1">
                              <a:off x="733" y="1000"/>
                              <a:ext cx="0" cy="1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7" name="Line 9">
                            <a:extLst/>
                          </wps:cNvPr>
                          <wps:cNvCnPr/>
                          <wps:spPr bwMode="auto">
                            <a:xfrm>
                              <a:off x="733" y="1386"/>
                              <a:ext cx="0" cy="2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8" name="Freeform 10">
                            <a:extLst/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415" y="1116"/>
                              <a:ext cx="639" cy="270"/>
                            </a:xfrm>
                            <a:custGeom>
                              <a:avLst/>
                              <a:gdLst>
                                <a:gd name="T0" fmla="*/ 0 w 171"/>
                                <a:gd name="T1" fmla="*/ 0 h 72"/>
                                <a:gd name="T2" fmla="*/ 0 w 171"/>
                                <a:gd name="T3" fmla="*/ 72 h 72"/>
                                <a:gd name="T4" fmla="*/ 171 w 171"/>
                                <a:gd name="T5" fmla="*/ 72 h 72"/>
                                <a:gd name="T6" fmla="*/ 171 w 171"/>
                                <a:gd name="T7" fmla="*/ 0 h 72"/>
                                <a:gd name="T8" fmla="*/ 0 w 171"/>
                                <a:gd name="T9" fmla="*/ 0 h 72"/>
                                <a:gd name="T10" fmla="*/ 0 w 171"/>
                                <a:gd name="T11" fmla="*/ 0 h 7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171" h="72">
                                  <a:moveTo>
                                    <a:pt x="0" y="0"/>
                                  </a:moveTo>
                                  <a:lnTo>
                                    <a:pt x="0" y="72"/>
                                  </a:lnTo>
                                  <a:lnTo>
                                    <a:pt x="171" y="72"/>
                                  </a:lnTo>
                                  <a:lnTo>
                                    <a:pt x="17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9" name="Line 11">
                            <a:extLst/>
                          </wps:cNvPr>
                          <wps:cNvCnPr/>
                          <wps:spPr bwMode="auto">
                            <a:xfrm>
                              <a:off x="415" y="1157"/>
                              <a:ext cx="639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F8766D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0" name="Line 12">
                            <a:extLst/>
                          </wps:cNvPr>
                          <wps:cNvCnPr/>
                          <wps:spPr bwMode="auto">
                            <a:xfrm flipV="1">
                              <a:off x="1586" y="880"/>
                              <a:ext cx="0" cy="1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Line 13">
                            <a:extLst/>
                          </wps:cNvPr>
                          <wps:cNvCnPr/>
                          <wps:spPr bwMode="auto">
                            <a:xfrm>
                              <a:off x="1586" y="1266"/>
                              <a:ext cx="0" cy="2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2" name="Freeform 14">
                            <a:extLst/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268" y="996"/>
                              <a:ext cx="636" cy="270"/>
                            </a:xfrm>
                            <a:custGeom>
                              <a:avLst/>
                              <a:gdLst>
                                <a:gd name="T0" fmla="*/ 0 w 170"/>
                                <a:gd name="T1" fmla="*/ 0 h 72"/>
                                <a:gd name="T2" fmla="*/ 0 w 170"/>
                                <a:gd name="T3" fmla="*/ 72 h 72"/>
                                <a:gd name="T4" fmla="*/ 170 w 170"/>
                                <a:gd name="T5" fmla="*/ 72 h 72"/>
                                <a:gd name="T6" fmla="*/ 170 w 170"/>
                                <a:gd name="T7" fmla="*/ 0 h 72"/>
                                <a:gd name="T8" fmla="*/ 0 w 170"/>
                                <a:gd name="T9" fmla="*/ 0 h 72"/>
                                <a:gd name="T10" fmla="*/ 0 w 170"/>
                                <a:gd name="T11" fmla="*/ 0 h 7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170" h="72">
                                  <a:moveTo>
                                    <a:pt x="0" y="0"/>
                                  </a:moveTo>
                                  <a:lnTo>
                                    <a:pt x="0" y="72"/>
                                  </a:lnTo>
                                  <a:lnTo>
                                    <a:pt x="170" y="72"/>
                                  </a:lnTo>
                                  <a:lnTo>
                                    <a:pt x="17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F8766D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3" name="Line 15">
                            <a:extLst/>
                          </wps:cNvPr>
                          <wps:cNvCnPr/>
                          <wps:spPr bwMode="auto">
                            <a:xfrm>
                              <a:off x="1268" y="1078"/>
                              <a:ext cx="636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F8766D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4" name="Line 16">
                            <a:extLst/>
                          </wps:cNvPr>
                          <wps:cNvCnPr/>
                          <wps:spPr bwMode="auto">
                            <a:xfrm flipV="1">
                              <a:off x="2435" y="367"/>
                              <a:ext cx="0" cy="8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5" name="Line 17">
                            <a:extLst/>
                          </wps:cNvPr>
                          <wps:cNvCnPr/>
                          <wps:spPr bwMode="auto">
                            <a:xfrm>
                              <a:off x="2435" y="543"/>
                              <a:ext cx="0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6" name="Freeform 18">
                            <a:extLst/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17" y="453"/>
                              <a:ext cx="640" cy="90"/>
                            </a:xfrm>
                            <a:custGeom>
                              <a:avLst/>
                              <a:gdLst>
                                <a:gd name="T0" fmla="*/ 0 w 171"/>
                                <a:gd name="T1" fmla="*/ 0 h 24"/>
                                <a:gd name="T2" fmla="*/ 0 w 171"/>
                                <a:gd name="T3" fmla="*/ 24 h 24"/>
                                <a:gd name="T4" fmla="*/ 171 w 171"/>
                                <a:gd name="T5" fmla="*/ 24 h 24"/>
                                <a:gd name="T6" fmla="*/ 171 w 171"/>
                                <a:gd name="T7" fmla="*/ 0 h 24"/>
                                <a:gd name="T8" fmla="*/ 0 w 171"/>
                                <a:gd name="T9" fmla="*/ 0 h 24"/>
                                <a:gd name="T10" fmla="*/ 0 w 171"/>
                                <a:gd name="T11" fmla="*/ 0 h 2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171" h="24">
                                  <a:moveTo>
                                    <a:pt x="0" y="0"/>
                                  </a:moveTo>
                                  <a:lnTo>
                                    <a:pt x="0" y="24"/>
                                  </a:lnTo>
                                  <a:lnTo>
                                    <a:pt x="171" y="24"/>
                                  </a:lnTo>
                                  <a:lnTo>
                                    <a:pt x="17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7" name="Line 19">
                            <a:extLst/>
                          </wps:cNvPr>
                          <wps:cNvCnPr/>
                          <wps:spPr bwMode="auto">
                            <a:xfrm>
                              <a:off x="2117" y="539"/>
                              <a:ext cx="64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BF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8" name="Line 20">
                            <a:extLst/>
                          </wps:cNvPr>
                          <wps:cNvCnPr/>
                          <wps:spPr bwMode="auto">
                            <a:xfrm flipV="1">
                              <a:off x="3288" y="198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" name="Line 21">
                            <a:extLst/>
                          </wps:cNvPr>
                          <wps:cNvCnPr/>
                          <wps:spPr bwMode="auto">
                            <a:xfrm>
                              <a:off x="3288" y="270"/>
                              <a:ext cx="0" cy="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0" name="Freeform 22">
                            <a:extLst/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966" y="221"/>
                              <a:ext cx="640" cy="49"/>
                            </a:xfrm>
                            <a:custGeom>
                              <a:avLst/>
                              <a:gdLst>
                                <a:gd name="T0" fmla="*/ 0 w 171"/>
                                <a:gd name="T1" fmla="*/ 0 h 13"/>
                                <a:gd name="T2" fmla="*/ 0 w 171"/>
                                <a:gd name="T3" fmla="*/ 13 h 13"/>
                                <a:gd name="T4" fmla="*/ 171 w 171"/>
                                <a:gd name="T5" fmla="*/ 13 h 13"/>
                                <a:gd name="T6" fmla="*/ 171 w 171"/>
                                <a:gd name="T7" fmla="*/ 0 h 13"/>
                                <a:gd name="T8" fmla="*/ 0 w 171"/>
                                <a:gd name="T9" fmla="*/ 0 h 13"/>
                                <a:gd name="T10" fmla="*/ 0 w 171"/>
                                <a:gd name="T11" fmla="*/ 0 h 1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171" h="13">
                                  <a:moveTo>
                                    <a:pt x="0" y="0"/>
                                  </a:moveTo>
                                  <a:lnTo>
                                    <a:pt x="0" y="13"/>
                                  </a:lnTo>
                                  <a:lnTo>
                                    <a:pt x="171" y="13"/>
                                  </a:lnTo>
                                  <a:lnTo>
                                    <a:pt x="17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BF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1" name="Line 23">
                            <a:extLst/>
                          </wps:cNvPr>
                          <wps:cNvCnPr/>
                          <wps:spPr bwMode="auto">
                            <a:xfrm>
                              <a:off x="2966" y="247"/>
                              <a:ext cx="64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BFC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2" name="Rectangle 32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284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3" name="Rectangle 32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299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4" name="Rectangle 32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28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5" name="Rectangle 32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296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6" name="Rectangle 32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29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7" name="Rectangle 32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29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8" name="Oval 3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284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9" name="Rectangle 32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42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0" name="Rectangle 33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5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1" name="Rectangle 33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2" name="Rectangle 33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3" name="Rectangle 33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4" name="Rectangle 33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5" name="Oval 3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6" name="Rectangle 33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78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7" name="Rectangle 33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93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8" name="Rectangle 33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9" name="Rectangle 33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9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0" name="Rectangle 34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1" name="Rectangle 34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2" name="Oval 4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78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3" name="Rectangle 34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75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4" name="Rectangle 34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90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5" name="Rectangle 34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7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6" name="Rectangle 34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7" name="Rectangle 34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8" name="Rectangle 34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8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9" name="Oval 5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75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0" name="Rectangle 35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992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1" name="Rectangle 35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0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2" name="Rectangle 35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99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3" name="Rectangle 35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4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4" name="Rectangle 35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5" name="Rectangle 35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6" name="Oval 5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99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7" name="Rectangle 35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35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8" name="Rectangle 35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50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9" name="Rectangle 35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3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0" name="Rectangle 36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1" name="Rectangle 36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2" name="Rectangle 36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3" name="Oval 6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35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4" name="Rectangle 36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393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5" name="Rectangle 36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408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6" name="Rectangle 36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9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7" name="Rectangle 36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04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8" name="Rectangle 36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01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9" name="Rectangle 36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01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0" name="Oval 7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93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1" name="Rectangle 37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341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2" name="Rectangle 37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356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3" name="Rectangle 37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44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4" name="Rectangle 37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5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5" name="Rectangle 37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4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6" name="Rectangle 37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4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7" name="Oval 7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41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8" name="Rectangle 37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442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9" name="Rectangle 37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457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0" name="Rectangle 38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45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1" name="Rectangle 38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5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2" name="Rectangle 38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4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3" name="Rectangle 38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4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4" name="Oval 8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44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5" name="Rectangle 38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636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6" name="Rectangle 38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651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7" name="Rectangle 38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64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8" name="Rectangle 38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648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9" name="Rectangle 38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644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0" name="Rectangle 39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644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1" name="Oval 9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636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2" name="Rectangle 39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42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3" name="Rectangle 39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5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4" name="Rectangle 39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5" name="Rectangle 39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6" name="Rectangle 39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7" name="Rectangle 39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8" name="Oval 10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4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9" name="Rectangle 39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00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0" name="Rectangle 40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15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1" name="Rectangle 40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4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2" name="Rectangle 40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11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3" name="Rectangle 40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4" name="Rectangle 40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5" name="Oval 10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000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6" name="Rectangle 40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50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7" name="Rectangle 40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165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8" name="Rectangle 40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9" name="Rectangle 40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61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0" name="Rectangle 41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1" name="Rectangle 41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2" name="Oval 11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150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3" name="Rectangle 41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359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4" name="Rectangle 41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374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5" name="Rectangle 41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6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6" name="Rectangle 41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71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7" name="Rectangle 41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6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8" name="Rectangle 41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6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9" name="Oval 12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359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0" name="Rectangle 42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502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1" name="Rectangle 42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517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2" name="Rectangle 42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505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3" name="Rectangle 42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51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4" name="Rectangle 42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50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" name="Rectangle 42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50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6" name="Oval 12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25" y="150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7" name="Rectangle 42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944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8" name="Rectangle 42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959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9" name="Rectangle 42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4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0" name="Rectangle 43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55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1" name="Rectangle 43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51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2" name="Rectangle 43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51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3" name="Oval 13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44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4" name="Rectangle 43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873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5" name="Rectangle 43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88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6" name="Rectangle 43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87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7" name="Rectangle 43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884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8" name="Rectangle 43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88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9" name="Rectangle 43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88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0" name="Oval 14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873"/>
                              <a:ext cx="15" cy="14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1" name="Rectangle 44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172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2" name="Rectangle 44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18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3" name="Rectangle 44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17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4" name="Rectangle 44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18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5" name="Rectangle 44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18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6" name="Rectangle 44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180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7" name="Oval 14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17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8" name="Rectangle 44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11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9" name="Rectangle 44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26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0" name="Rectangle 45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5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1" name="Rectangle 45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2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2" name="Rectangle 45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9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3" name="Rectangle 45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9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4" name="Oval 15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1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5" name="Rectangle 45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15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6" name="Rectangle 45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30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7" name="Rectangle 45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9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8" name="Rectangle 45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26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9" name="Rectangle 45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2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0" name="Rectangle 46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2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1" name="Oval 16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15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2" name="Rectangle 46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996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3" name="Rectangle 46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11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4" name="Rectangle 46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00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5" name="Rectangle 46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0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6" name="Rectangle 46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04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7" name="Rectangle 46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04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8" name="Oval 17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96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9" name="Rectangle 46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251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0" name="Rectangle 47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266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1" name="Rectangle 47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54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2" name="Rectangle 47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6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3" name="Rectangle 47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5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4" name="Rectangle 47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5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5" name="Oval 17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51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6" name="Rectangle 47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266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7" name="Rectangle 47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281"/>
                              <a:ext cx="11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8" name="Rectangle 47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6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9" name="Rectangle 47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77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0" name="Rectangle 48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7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1" name="Rectangle 48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7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2" name="Oval 18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266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3" name="Rectangle 48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981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4" name="Rectangle 48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996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5" name="Rectangle 48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85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6" name="Rectangle 486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9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7" name="Rectangle 48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89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8" name="Rectangle 48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89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9" name="Oval 19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981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0" name="Rectangle 49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382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1" name="Rectangle 49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397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2" name="Rectangle 49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386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3" name="Rectangle 493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393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4" name="Rectangle 49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38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5" name="Rectangle 495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389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6" name="Oval 19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382"/>
                              <a:ext cx="15" cy="15"/>
                            </a:xfrm>
                            <a:prstGeom prst="ellipse">
                              <a:avLst/>
                            </a:prstGeom>
                            <a:noFill/>
                            <a:ln w="6350" cap="rnd">
                              <a:solidFill>
                                <a:srgbClr val="F8766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7" name="Rectangle 49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71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8" name="Rectangle 498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82" y="1086"/>
                              <a:ext cx="11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9" name="Rectangle 499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75"/>
                              <a:ext cx="19" cy="3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0" name="Rectangle 500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82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1" name="Rectangle 501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7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2" name="Rectangle 50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78" y="1078"/>
                              <a:ext cx="19" cy="4"/>
                            </a:xfrm>
                            <a:prstGeom prst="rect">
                              <a:avLst/>
                            </a:pr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503" name="Oval 20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071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4" name="Rectangle 50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198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5" name="Rectangle 50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213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6" name="Rectangle 50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202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7" name="Rectangle 50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210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8" name="Rectangle 50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206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9" name="Rectangle 50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206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0" name="Oval 21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198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1" name="Rectangle 51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955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2" name="Rectangle 51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970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3" name="Rectangle 51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959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4" name="Rectangle 51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966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5" name="Rectangle 51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962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6" name="Rectangle 51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962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7" name="Oval 22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955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8" name="Rectangle 51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404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9" name="Rectangle 51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419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0" name="Rectangle 52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08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1" name="Rectangle 52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15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2" name="Rectangle 52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12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3" name="Rectangle 52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12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4" name="Oval 22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04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5" name="Rectangle 52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494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6" name="Rectangle 52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82" y="1509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7" name="Rectangle 52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98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8" name="Rectangle 52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505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9" name="Rectangle 52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502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0" name="Rectangle 53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502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1" name="Oval 23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8" y="1494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F8766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2" name="Rectangle 53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539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3" name="Rectangle 53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554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4" name="Rectangle 53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43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5" name="Rectangle 53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50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6" name="Rectangle 53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47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7" name="Rectangle 53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47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8" name="Oval 24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39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9" name="Rectangle 53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360"/>
                            <a:ext cx="11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0" name="Rectangle 54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374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1" name="Rectangle 54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363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2" name="Rectangle 54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371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3" name="Rectangle 54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367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4" name="Rectangle 54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367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5" name="Oval 24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360"/>
                            <a:ext cx="15" cy="14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6" name="Rectangle 54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532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7" name="Rectangle 54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1" y="547"/>
                            <a:ext cx="11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8" name="Rectangle 54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36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9" name="Rectangle 54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43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0" name="Rectangle 55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39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1" name="Rectangle 55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39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2" name="Oval 25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7" y="532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3" name="Rectangle 55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4" y="191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4" name="Rectangle 55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4" y="206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5" name="Rectangle 55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195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6" name="Rectangle 55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202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7" name="Rectangle 55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198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8" name="Rectangle 55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198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9" name="Oval 26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191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0" name="Rectangle 56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4" y="288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1" name="Rectangle 56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4" y="303"/>
                            <a:ext cx="11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2" name="Rectangle 56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292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3" name="Rectangle 56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300"/>
                            <a:ext cx="19" cy="3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4" name="Rectangle 56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296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5" name="Rectangle 56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296"/>
                            <a:ext cx="19" cy="4"/>
                          </a:xfrm>
                          <a:prstGeom prst="rect">
                            <a:avLst/>
                          </a:prstGeom>
                          <a:solidFill>
                            <a:srgbClr val="00BF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6" name="Oval 26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80" y="288"/>
                            <a:ext cx="15" cy="15"/>
                          </a:xfrm>
                          <a:prstGeom prst="ellipse">
                            <a:avLst/>
                          </a:prstGeom>
                          <a:noFill/>
                          <a:ln w="6350" cap="rnd">
                            <a:solidFill>
                              <a:srgbClr val="00BF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7" name="Freeform 270">
                          <a:extLst/>
                        </wps:cNvPr>
                        <wps:cNvSpPr>
                          <a:spLocks/>
                        </wps:cNvSpPr>
                        <wps:spPr bwMode="auto">
                          <a:xfrm>
                            <a:off x="722" y="1239"/>
                            <a:ext cx="26" cy="27"/>
                          </a:xfrm>
                          <a:custGeom>
                            <a:avLst/>
                            <a:gdLst>
                              <a:gd name="T0" fmla="*/ 0 w 26"/>
                              <a:gd name="T1" fmla="*/ 12 h 27"/>
                              <a:gd name="T2" fmla="*/ 11 w 26"/>
                              <a:gd name="T3" fmla="*/ 0 h 27"/>
                              <a:gd name="T4" fmla="*/ 26 w 26"/>
                              <a:gd name="T5" fmla="*/ 12 h 27"/>
                              <a:gd name="T6" fmla="*/ 11 w 26"/>
                              <a:gd name="T7" fmla="*/ 27 h 27"/>
                              <a:gd name="T8" fmla="*/ 0 w 26"/>
                              <a:gd name="T9" fmla="*/ 12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0" y="12"/>
                                </a:moveTo>
                                <a:lnTo>
                                  <a:pt x="11" y="0"/>
                                </a:lnTo>
                                <a:lnTo>
                                  <a:pt x="26" y="12"/>
                                </a:lnTo>
                                <a:lnTo>
                                  <a:pt x="11" y="27"/>
                                </a:lnTo>
                                <a:lnTo>
                                  <a:pt x="0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8" name="Freeform 271">
                          <a:extLst/>
                        </wps:cNvPr>
                        <wps:cNvSpPr>
                          <a:spLocks/>
                        </wps:cNvSpPr>
                        <wps:spPr bwMode="auto">
                          <a:xfrm>
                            <a:off x="1575" y="1131"/>
                            <a:ext cx="22" cy="22"/>
                          </a:xfrm>
                          <a:custGeom>
                            <a:avLst/>
                            <a:gdLst>
                              <a:gd name="T0" fmla="*/ 0 w 22"/>
                              <a:gd name="T1" fmla="*/ 11 h 22"/>
                              <a:gd name="T2" fmla="*/ 11 w 22"/>
                              <a:gd name="T3" fmla="*/ 0 h 22"/>
                              <a:gd name="T4" fmla="*/ 22 w 22"/>
                              <a:gd name="T5" fmla="*/ 11 h 22"/>
                              <a:gd name="T6" fmla="*/ 11 w 22"/>
                              <a:gd name="T7" fmla="*/ 22 h 22"/>
                              <a:gd name="T8" fmla="*/ 0 w 22"/>
                              <a:gd name="T9" fmla="*/ 11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2" h="22">
                                <a:moveTo>
                                  <a:pt x="0" y="11"/>
                                </a:moveTo>
                                <a:lnTo>
                                  <a:pt x="11" y="0"/>
                                </a:lnTo>
                                <a:lnTo>
                                  <a:pt x="22" y="11"/>
                                </a:lnTo>
                                <a:lnTo>
                                  <a:pt x="11" y="22"/>
                                </a:lnTo>
                                <a:lnTo>
                                  <a:pt x="0" y="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9" name="Freeform 272">
                          <a:extLst/>
                        </wps:cNvPr>
                        <wps:cNvSpPr>
                          <a:spLocks/>
                        </wps:cNvSpPr>
                        <wps:spPr bwMode="auto">
                          <a:xfrm>
                            <a:off x="2424" y="472"/>
                            <a:ext cx="26" cy="26"/>
                          </a:xfrm>
                          <a:custGeom>
                            <a:avLst/>
                            <a:gdLst>
                              <a:gd name="T0" fmla="*/ 0 w 26"/>
                              <a:gd name="T1" fmla="*/ 11 h 26"/>
                              <a:gd name="T2" fmla="*/ 11 w 26"/>
                              <a:gd name="T3" fmla="*/ 0 h 26"/>
                              <a:gd name="T4" fmla="*/ 26 w 26"/>
                              <a:gd name="T5" fmla="*/ 11 h 26"/>
                              <a:gd name="T6" fmla="*/ 11 w 26"/>
                              <a:gd name="T7" fmla="*/ 26 h 26"/>
                              <a:gd name="T8" fmla="*/ 0 w 26"/>
                              <a:gd name="T9" fmla="*/ 11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0" y="11"/>
                                </a:moveTo>
                                <a:lnTo>
                                  <a:pt x="11" y="0"/>
                                </a:lnTo>
                                <a:lnTo>
                                  <a:pt x="26" y="11"/>
                                </a:lnTo>
                                <a:lnTo>
                                  <a:pt x="11" y="26"/>
                                </a:lnTo>
                                <a:lnTo>
                                  <a:pt x="0" y="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0" name="Freeform 273">
                          <a:extLst/>
                        </wps:cNvPr>
                        <wps:cNvSpPr>
                          <a:spLocks/>
                        </wps:cNvSpPr>
                        <wps:spPr bwMode="auto">
                          <a:xfrm>
                            <a:off x="3273" y="232"/>
                            <a:ext cx="26" cy="26"/>
                          </a:xfrm>
                          <a:custGeom>
                            <a:avLst/>
                            <a:gdLst>
                              <a:gd name="T0" fmla="*/ 0 w 26"/>
                              <a:gd name="T1" fmla="*/ 15 h 26"/>
                              <a:gd name="T2" fmla="*/ 15 w 26"/>
                              <a:gd name="T3" fmla="*/ 0 h 26"/>
                              <a:gd name="T4" fmla="*/ 26 w 26"/>
                              <a:gd name="T5" fmla="*/ 15 h 26"/>
                              <a:gd name="T6" fmla="*/ 15 w 26"/>
                              <a:gd name="T7" fmla="*/ 26 h 26"/>
                              <a:gd name="T8" fmla="*/ 0 w 26"/>
                              <a:gd name="T9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0" y="15"/>
                                </a:moveTo>
                                <a:lnTo>
                                  <a:pt x="15" y="0"/>
                                </a:lnTo>
                                <a:lnTo>
                                  <a:pt x="26" y="15"/>
                                </a:lnTo>
                                <a:lnTo>
                                  <a:pt x="15" y="26"/>
                                </a:lnTo>
                                <a:lnTo>
                                  <a:pt x="0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1" name="Rectangle 57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05" y="75"/>
                            <a:ext cx="77" cy="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2" name="Rectangle 57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58" y="75"/>
                            <a:ext cx="90" cy="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" name="Rectangle 57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7" y="75"/>
                            <a:ext cx="112" cy="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4" name="Rectangle 57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60" y="75"/>
                            <a:ext cx="115" cy="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5" name="Line 278">
                          <a:extLst/>
                        </wps:cNvPr>
                        <wps:cNvCnPr/>
                        <wps:spPr bwMode="auto">
                          <a:xfrm flipV="1">
                            <a:off x="224" y="26"/>
                            <a:ext cx="0" cy="169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Rectangle 57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" y="1446"/>
                            <a:ext cx="4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7" name="Rectangle 57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" y="1094"/>
                            <a:ext cx="4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8" name="Rectangle 57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" y="742"/>
                            <a:ext cx="4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9" name="Rectangle 57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" y="390"/>
                            <a:ext cx="4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0" name="Rectangle 58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" y="35"/>
                            <a:ext cx="4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1" name="Line 284">
                          <a:extLst/>
                        </wps:cNvPr>
                        <wps:cNvCnPr/>
                        <wps:spPr bwMode="auto">
                          <a:xfrm>
                            <a:off x="209" y="1513"/>
                            <a:ext cx="1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Line 285">
                          <a:extLst/>
                        </wps:cNvPr>
                        <wps:cNvCnPr/>
                        <wps:spPr bwMode="auto">
                          <a:xfrm>
                            <a:off x="209" y="1161"/>
                            <a:ext cx="1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286">
                          <a:extLst/>
                        </wps:cNvPr>
                        <wps:cNvCnPr/>
                        <wps:spPr bwMode="auto">
                          <a:xfrm>
                            <a:off x="209" y="809"/>
                            <a:ext cx="1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Line 287">
                          <a:extLst/>
                        </wps:cNvPr>
                        <wps:cNvCnPr/>
                        <wps:spPr bwMode="auto">
                          <a:xfrm>
                            <a:off x="209" y="457"/>
                            <a:ext cx="1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Line 288">
                          <a:extLst/>
                        </wps:cNvPr>
                        <wps:cNvCnPr/>
                        <wps:spPr bwMode="auto">
                          <a:xfrm>
                            <a:off x="209" y="101"/>
                            <a:ext cx="1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Line 289">
                          <a:extLst/>
                        </wps:cNvPr>
                        <wps:cNvCnPr/>
                        <wps:spPr bwMode="auto">
                          <a:xfrm>
                            <a:off x="224" y="1719"/>
                            <a:ext cx="3573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Line 290">
                          <a:extLst/>
                        </wps:cNvPr>
                        <wps:cNvCnPr/>
                        <wps:spPr bwMode="auto">
                          <a:xfrm flipV="1">
                            <a:off x="733" y="1719"/>
                            <a:ext cx="0" cy="1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8" name="Line 291">
                          <a:extLst/>
                        </wps:cNvPr>
                        <wps:cNvCnPr/>
                        <wps:spPr bwMode="auto">
                          <a:xfrm flipV="1">
                            <a:off x="1586" y="1719"/>
                            <a:ext cx="0" cy="1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292">
                          <a:extLst/>
                        </wps:cNvPr>
                        <wps:cNvCnPr/>
                        <wps:spPr bwMode="auto">
                          <a:xfrm flipV="1">
                            <a:off x="2435" y="1719"/>
                            <a:ext cx="0" cy="1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293">
                          <a:extLst/>
                        </wps:cNvPr>
                        <wps:cNvCnPr/>
                        <wps:spPr bwMode="auto">
                          <a:xfrm flipV="1">
                            <a:off x="3288" y="1719"/>
                            <a:ext cx="0" cy="1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Rectangle 59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 rot="19800000">
                            <a:off x="405" y="1859"/>
                            <a:ext cx="486" cy="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A-Ro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2" name="Rectangle 592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 rot="19800000">
                            <a:off x="1263" y="1870"/>
                            <a:ext cx="437" cy="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A-Rh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3" name="Rectangle 593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 rot="19800000">
                            <a:off x="2111" y="1814"/>
                            <a:ext cx="481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IA-Ro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4" name="Rectangle 59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 rot="19800000">
                            <a:off x="2972" y="1796"/>
                            <a:ext cx="563" cy="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4D4D4D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IA-Rh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5" name="Rectangle 59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09" y="652"/>
                            <a:ext cx="554" cy="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5948" w:rsidRDefault="00B15948" w:rsidP="00B1594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20F137" id="Group 4" o:spid="_x0000_s1026" style="width:401.65pt;height:193.7pt;mso-position-horizontal-relative:char;mso-position-vertical-relative:line" coordorigin="-89,-14" coordsize="3997,2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">
                <v:rect id="AutoShape 3" o:spid="_x0000_s1027" style="position:absolute;left:78;width:3741;height:1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" filled="f" stroked="f">
                  <o:lock v:ext="edit" aspectratio="t" text="t"/>
                </v:rect>
                <v:group id="Group 205" o:spid="_x0000_s1028" style="position:absolute;left:78;top:-14;width:3830;height:1976" coordorigin="78,-14" coordsize="3830,1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rect id="Rectangle 303" o:spid="_x0000_s1029" style="position:absolute;left:159;top:-14;width:3749;height:1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" stroked="f"/>
                  <v:rect id="Rectangle 304" o:spid="_x0000_s1030" style="position:absolute;left:78;width:3749;height:1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" filled="f" strokecolor="white" strokeweight=".5pt">
                    <v:stroke joinstyle="round" endcap="round"/>
                  </v:rect>
                  <v:rect id="Rectangle 305" o:spid="_x0000_s1031" style="position:absolute;left:224;top:26;width:3573;height:1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" stroked="f"/>
                  <v:line id="Line 8" o:spid="_x0000_s1032" style="position:absolute;flip:y;visibility:visible;mso-wrap-style:square;v-text-anchor:top" from="733,1000" to="733,1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" strokecolor="#f8766d" strokeweight=".5pt"/>
                  <v:line id="Line 9" o:spid="_x0000_s1033" style="position:absolute;visibility:visible;mso-wrap-style:square;v-text-anchor:top" from="733,1386" to="733,1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" strokecolor="#f8766d" strokeweight=".5pt"/>
                  <v:shape id="Freeform 10" o:spid="_x0000_s1034" style="position:absolute;left:415;top:1116;width:639;height:270;visibility:visible;mso-wrap-style:square;v-text-anchor:top" coordsize="171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" path="m,l,72r171,l171,,,,,e" filled="f" strokecolor="#f8766d" strokeweight=".5pt">
                    <v:stroke joinstyle="miter"/>
                    <v:path arrowok="t" o:connecttype="custom" o:connectlocs="0,0;0,270;639,270;639,0;0,0;0,0" o:connectangles="0,0,0,0,0,0"/>
                  </v:shape>
                  <v:line id="Line 11" o:spid="_x0000_s1035" style="position:absolute;visibility:visible;mso-wrap-style:square;v-text-anchor:top" from="415,1157" to="1054,1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" strokecolor="#f8766d" strokeweight="1pt">
                    <v:stroke joinstyle="miter"/>
                  </v:line>
                  <v:line id="Line 12" o:spid="_x0000_s1036" style="position:absolute;flip:y;visibility:visible;mso-wrap-style:square;v-text-anchor:top" from="1586,880" to="1586,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" strokecolor="#f8766d" strokeweight=".5pt"/>
                  <v:line id="Line 13" o:spid="_x0000_s1037" style="position:absolute;visibility:visible;mso-wrap-style:square;v-text-anchor:top" from="1586,1266" to="1586,15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" strokecolor="#f8766d" strokeweight=".5pt"/>
                  <v:shape id="Freeform 14" o:spid="_x0000_s1038" style="position:absolute;left:1268;top:996;width:636;height:270;visibility:visible;mso-wrap-style:square;v-text-anchor:top" coordsize="170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" path="m,l,72r170,l170,,,,,e" filled="f" strokecolor="#f8766d" strokeweight=".5pt">
                    <v:stroke joinstyle="miter"/>
                    <v:path arrowok="t" o:connecttype="custom" o:connectlocs="0,0;0,270;636,270;636,0;0,0;0,0" o:connectangles="0,0,0,0,0,0"/>
                  </v:shape>
                  <v:line id="Line 15" o:spid="_x0000_s1039" style="position:absolute;visibility:visible;mso-wrap-style:square;v-text-anchor:top" from="1268,1078" to="1904,1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" strokecolor="#f8766d" strokeweight="1pt">
                    <v:stroke joinstyle="miter"/>
                  </v:line>
                  <v:line id="Line 16" o:spid="_x0000_s1040" style="position:absolute;flip:y;visibility:visible;mso-wrap-style:square;v-text-anchor:top" from="2435,367" to="2435,4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" strokecolor="#00bfc4" strokeweight=".5pt"/>
                  <v:line id="Line 17" o:spid="_x0000_s1041" style="position:absolute;visibility:visible;mso-wrap-style:square;v-text-anchor:top" from="2435,543" to="2435,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" strokecolor="#00bfc4" strokeweight=".5pt"/>
                  <v:shape id="Freeform 18" o:spid="_x0000_s1042" style="position:absolute;left:2117;top:453;width:640;height:90;visibility:visible;mso-wrap-style:square;v-text-anchor:top" coordsize="171,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" path="m,l,24r171,l171,,,,,e" filled="f" strokecolor="#00bfc4" strokeweight=".5pt">
                    <v:stroke joinstyle="miter"/>
                    <v:path arrowok="t" o:connecttype="custom" o:connectlocs="0,0;0,90;640,90;640,0;0,0;0,0" o:connectangles="0,0,0,0,0,0"/>
                  </v:shape>
                  <v:line id="Line 19" o:spid="_x0000_s1043" style="position:absolute;visibility:visible;mso-wrap-style:square;v-text-anchor:top" from="2117,539" to="2757,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" strokecolor="#00bfc4" strokeweight="1pt">
                    <v:stroke joinstyle="miter"/>
                  </v:line>
                  <v:line id="Line 20" o:spid="_x0000_s1044" style="position:absolute;flip:y;visibility:visible;mso-wrap-style:square;v-text-anchor:top" from="3288,198" to="3288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" strokecolor="#00bfc4" strokeweight=".5pt"/>
                  <v:line id="Line 21" o:spid="_x0000_s1045" style="position:absolute;visibility:visible;mso-wrap-style:square;v-text-anchor:top" from="3288,270" to="3288,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" strokecolor="#00bfc4" strokeweight=".5pt"/>
                  <v:shape id="Freeform 22" o:spid="_x0000_s1046" style="position:absolute;left:2966;top:221;width:640;height:49;visibility:visible;mso-wrap-style:square;v-text-anchor:top" coordsize="171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" path="m,l,13r171,l171,,,,,e" filled="f" strokecolor="#00bfc4" strokeweight=".5pt">
                    <v:stroke joinstyle="miter"/>
                    <v:path arrowok="t" o:connecttype="custom" o:connectlocs="0,0;0,49;640,49;640,0;0,0;0,0" o:connectangles="0,0,0,0,0,0"/>
                  </v:shape>
                  <v:line id="Line 23" o:spid="_x0000_s1047" style="position:absolute;visibility:visible;mso-wrap-style:square;v-text-anchor:top" from="2966,247" to="3606,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" strokecolor="#00bfc4" strokeweight="1pt">
                    <v:stroke joinstyle="miter"/>
                  </v:line>
                  <v:rect id="Rectangle 322" o:spid="_x0000_s1048" style="position:absolute;left:729;top:128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" fillcolor="#f8766d" stroked="f"/>
                  <v:rect id="Rectangle 323" o:spid="_x0000_s1049" style="position:absolute;left:729;top:1299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" fillcolor="#f8766d" stroked="f"/>
                  <v:rect id="Rectangle 324" o:spid="_x0000_s1050" style="position:absolute;left:725;top:128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" fillcolor="#f8766d" stroked="f"/>
                  <v:rect id="Rectangle 325" o:spid="_x0000_s1051" style="position:absolute;left:725;top:1296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" fillcolor="#f8766d" stroked="f"/>
                  <v:rect id="Rectangle 326" o:spid="_x0000_s1052" style="position:absolute;left:725;top:129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" fillcolor="#f8766d" stroked="f"/>
                  <v:rect id="Rectangle 327" o:spid="_x0000_s1053" style="position:absolute;left:725;top:129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" fillcolor="#f8766d" stroked="f"/>
                  <v:oval id="Oval 30" o:spid="_x0000_s1054" style="position:absolute;left:725;top:1284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" filled="f" strokecolor="#f8766d" strokeweight=".5pt">
                    <v:stroke endcap="round"/>
                  </v:oval>
                  <v:rect id="Rectangle 329" o:spid="_x0000_s1055" style="position:absolute;left:729;top:114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" fillcolor="#f8766d" stroked="f"/>
                  <v:rect id="Rectangle 330" o:spid="_x0000_s1056" style="position:absolute;left:729;top:115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" fillcolor="#f8766d" stroked="f"/>
                  <v:rect id="Rectangle 331" o:spid="_x0000_s1057" style="position:absolute;left:725;top:114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" fillcolor="#f8766d" stroked="f"/>
                  <v:rect id="Rectangle 332" o:spid="_x0000_s1058" style="position:absolute;left:725;top:115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" fillcolor="#f8766d" stroked="f"/>
                  <v:rect id="Rectangle 333" o:spid="_x0000_s1059" style="position:absolute;left:725;top:115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" fillcolor="#f8766d" stroked="f"/>
                  <v:rect id="Rectangle 334" o:spid="_x0000_s1060" style="position:absolute;left:725;top:115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" fillcolor="#f8766d" stroked="f"/>
                  <v:oval id="Oval 37" o:spid="_x0000_s1061" style="position:absolute;left:725;top:114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" filled="f" strokecolor="#f8766d" strokeweight=".5pt">
                    <v:stroke endcap="round"/>
                  </v:oval>
                  <v:rect id="Rectangle 336" o:spid="_x0000_s1062" style="position:absolute;left:729;top:1078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" fillcolor="#f8766d" stroked="f"/>
                  <v:rect id="Rectangle 337" o:spid="_x0000_s1063" style="position:absolute;left:729;top:1093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" fillcolor="#f8766d" stroked="f"/>
                  <v:rect id="Rectangle 338" o:spid="_x0000_s1064" style="position:absolute;left:725;top:108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" fillcolor="#f8766d" stroked="f"/>
                  <v:rect id="Rectangle 339" o:spid="_x0000_s1065" style="position:absolute;left:725;top:109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" fillcolor="#f8766d" stroked="f"/>
                  <v:rect id="Rectangle 340" o:spid="_x0000_s1066" style="position:absolute;left:725;top:108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" fillcolor="#f8766d" stroked="f"/>
                  <v:rect id="Rectangle 341" o:spid="_x0000_s1067" style="position:absolute;left:725;top:108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" fillcolor="#f8766d" stroked="f"/>
                  <v:oval id="Oval 44" o:spid="_x0000_s1068" style="position:absolute;left:725;top:107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" filled="f" strokecolor="#f8766d" strokeweight=".5pt">
                    <v:stroke endcap="round"/>
                  </v:oval>
                  <v:rect id="Rectangle 343" o:spid="_x0000_s1069" style="position:absolute;left:729;top:1075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" fillcolor="#f8766d" stroked="f"/>
                  <v:rect id="Rectangle 344" o:spid="_x0000_s1070" style="position:absolute;left:729;top:1090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" fillcolor="#f8766d" stroked="f"/>
                  <v:rect id="Rectangle 345" o:spid="_x0000_s1071" style="position:absolute;left:725;top:107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" fillcolor="#f8766d" stroked="f"/>
                  <v:rect id="Rectangle 346" o:spid="_x0000_s1072" style="position:absolute;left:725;top:108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" fillcolor="#f8766d" stroked="f"/>
                  <v:rect id="Rectangle 347" o:spid="_x0000_s1073" style="position:absolute;left:725;top:108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" fillcolor="#f8766d" stroked="f"/>
                  <v:rect id="Rectangle 348" o:spid="_x0000_s1074" style="position:absolute;left:725;top:108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" fillcolor="#f8766d" stroked="f"/>
                  <v:oval id="Oval 51" o:spid="_x0000_s1075" style="position:absolute;left:725;top:1075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" filled="f" strokecolor="#f8766d" strokeweight=".5pt">
                    <v:stroke endcap="round"/>
                  </v:oval>
                  <v:rect id="Rectangle 350" o:spid="_x0000_s1076" style="position:absolute;left:729;top:99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" fillcolor="#f8766d" stroked="f"/>
                  <v:rect id="Rectangle 351" o:spid="_x0000_s1077" style="position:absolute;left:729;top:100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" fillcolor="#f8766d" stroked="f"/>
                  <v:rect id="Rectangle 352" o:spid="_x0000_s1078" style="position:absolute;left:725;top:99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" fillcolor="#f8766d" stroked="f"/>
                  <v:rect id="Rectangle 353" o:spid="_x0000_s1079" style="position:absolute;left:725;top:1004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" fillcolor="#f8766d" stroked="f"/>
                  <v:rect id="Rectangle 354" o:spid="_x0000_s1080" style="position:absolute;left:725;top:100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" fillcolor="#f8766d" stroked="f"/>
                  <v:rect id="Rectangle 355" o:spid="_x0000_s1081" style="position:absolute;left:725;top:100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" fillcolor="#f8766d" stroked="f"/>
                  <v:oval id="Oval 58" o:spid="_x0000_s1082" style="position:absolute;left:725;top:99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" filled="f" strokecolor="#f8766d" strokeweight=".5pt">
                    <v:stroke endcap="round"/>
                  </v:oval>
                  <v:rect id="Rectangle 357" o:spid="_x0000_s1083" style="position:absolute;left:729;top:1135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" fillcolor="#f8766d" stroked="f"/>
                  <v:rect id="Rectangle 358" o:spid="_x0000_s1084" style="position:absolute;left:729;top:1150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" fillcolor="#f8766d" stroked="f"/>
                  <v:rect id="Rectangle 359" o:spid="_x0000_s1085" style="position:absolute;left:725;top:113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" fillcolor="#f8766d" stroked="f"/>
                  <v:rect id="Rectangle 360" o:spid="_x0000_s1086" style="position:absolute;left:725;top:114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" fillcolor="#f8766d" stroked="f"/>
                  <v:rect id="Rectangle 361" o:spid="_x0000_s1087" style="position:absolute;left:725;top:114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" fillcolor="#f8766d" stroked="f"/>
                  <v:rect id="Rectangle 362" o:spid="_x0000_s1088" style="position:absolute;left:725;top:114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" fillcolor="#f8766d" stroked="f"/>
                  <v:oval id="Oval 65" o:spid="_x0000_s1089" style="position:absolute;left:725;top:1135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" filled="f" strokecolor="#f8766d" strokeweight=".5pt">
                    <v:stroke endcap="round"/>
                  </v:oval>
                  <v:rect id="Rectangle 364" o:spid="_x0000_s1090" style="position:absolute;left:729;top:1393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" fillcolor="#f8766d" stroked="f"/>
                  <v:rect id="Rectangle 365" o:spid="_x0000_s1091" style="position:absolute;left:729;top:1408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" fillcolor="#f8766d" stroked="f"/>
                  <v:rect id="Rectangle 366" o:spid="_x0000_s1092" style="position:absolute;left:725;top:139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" fillcolor="#f8766d" stroked="f"/>
                  <v:rect id="Rectangle 367" o:spid="_x0000_s1093" style="position:absolute;left:725;top:1404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" fillcolor="#f8766d" stroked="f"/>
                  <v:rect id="Rectangle 368" o:spid="_x0000_s1094" style="position:absolute;left:725;top:1401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" fillcolor="#f8766d" stroked="f"/>
                  <v:rect id="Rectangle 369" o:spid="_x0000_s1095" style="position:absolute;left:725;top:1401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" fillcolor="#f8766d" stroked="f"/>
                  <v:oval id="Oval 72" o:spid="_x0000_s1096" style="position:absolute;left:725;top:1393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" filled="f" strokecolor="#f8766d" strokeweight=".5pt">
                    <v:stroke endcap="round"/>
                  </v:oval>
                  <v:rect id="Rectangle 371" o:spid="_x0000_s1097" style="position:absolute;left:729;top:1341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" fillcolor="#f8766d" stroked="f"/>
                  <v:rect id="Rectangle 372" o:spid="_x0000_s1098" style="position:absolute;left:729;top:1356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" fillcolor="#f8766d" stroked="f"/>
                  <v:rect id="Rectangle 373" o:spid="_x0000_s1099" style="position:absolute;left:725;top:1344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" fillcolor="#f8766d" stroked="f"/>
                  <v:rect id="Rectangle 374" o:spid="_x0000_s1100" style="position:absolute;left:725;top:135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" fillcolor="#f8766d" stroked="f"/>
                  <v:rect id="Rectangle 375" o:spid="_x0000_s1101" style="position:absolute;left:725;top:134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" fillcolor="#f8766d" stroked="f"/>
                  <v:rect id="Rectangle 376" o:spid="_x0000_s1102" style="position:absolute;left:725;top:134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" fillcolor="#f8766d" stroked="f"/>
                  <v:oval id="Oval 79" o:spid="_x0000_s1103" style="position:absolute;left:725;top:134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" filled="f" strokecolor="#f8766d" strokeweight=".5pt">
                    <v:stroke endcap="round"/>
                  </v:oval>
                  <v:rect id="Rectangle 378" o:spid="_x0000_s1104" style="position:absolute;left:729;top:1442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" fillcolor="#f8766d" stroked="f"/>
                  <v:rect id="Rectangle 379" o:spid="_x0000_s1105" style="position:absolute;left:729;top:1457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" fillcolor="#f8766d" stroked="f"/>
                  <v:rect id="Rectangle 380" o:spid="_x0000_s1106" style="position:absolute;left:725;top:144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" fillcolor="#f8766d" stroked="f"/>
                  <v:rect id="Rectangle 381" o:spid="_x0000_s1107" style="position:absolute;left:725;top:145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" fillcolor="#f8766d" stroked="f"/>
                  <v:rect id="Rectangle 382" o:spid="_x0000_s1108" style="position:absolute;left:725;top:144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" fillcolor="#f8766d" stroked="f"/>
                  <v:rect id="Rectangle 383" o:spid="_x0000_s1109" style="position:absolute;left:725;top:144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" fillcolor="#f8766d" stroked="f"/>
                  <v:oval id="Oval 86" o:spid="_x0000_s1110" style="position:absolute;left:725;top:144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" filled="f" strokecolor="#f8766d" strokeweight=".5pt">
                    <v:stroke endcap="round"/>
                  </v:oval>
                  <v:rect id="Rectangle 385" o:spid="_x0000_s1111" style="position:absolute;left:729;top:163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" fillcolor="#f8766d" stroked="f"/>
                  <v:rect id="Rectangle 386" o:spid="_x0000_s1112" style="position:absolute;left:729;top:165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" fillcolor="#f8766d" stroked="f"/>
                  <v:rect id="Rectangle 387" o:spid="_x0000_s1113" style="position:absolute;left:725;top:164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" fillcolor="#f8766d" stroked="f"/>
                  <v:rect id="Rectangle 388" o:spid="_x0000_s1114" style="position:absolute;left:725;top:1648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" fillcolor="#f8766d" stroked="f"/>
                  <v:rect id="Rectangle 389" o:spid="_x0000_s1115" style="position:absolute;left:725;top:1644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" fillcolor="#f8766d" stroked="f"/>
                  <v:rect id="Rectangle 390" o:spid="_x0000_s1116" style="position:absolute;left:725;top:1644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" fillcolor="#f8766d" stroked="f"/>
                  <v:oval id="Oval 93" o:spid="_x0000_s1117" style="position:absolute;left:725;top:1636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" filled="f" strokecolor="#f8766d" strokeweight=".5pt">
                    <v:stroke endcap="round"/>
                  </v:oval>
                  <v:rect id="Rectangle 392" o:spid="_x0000_s1118" style="position:absolute;left:729;top:114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" fillcolor="#f8766d" stroked="f"/>
                  <v:rect id="Rectangle 393" o:spid="_x0000_s1119" style="position:absolute;left:729;top:115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" fillcolor="#f8766d" stroked="f"/>
                  <v:rect id="Rectangle 394" o:spid="_x0000_s1120" style="position:absolute;left:725;top:114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" fillcolor="#f8766d" stroked="f"/>
                  <v:rect id="Rectangle 395" o:spid="_x0000_s1121" style="position:absolute;left:725;top:115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" fillcolor="#f8766d" stroked="f"/>
                  <v:rect id="Rectangle 396" o:spid="_x0000_s1122" style="position:absolute;left:725;top:115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" fillcolor="#f8766d" stroked="f"/>
                  <v:rect id="Rectangle 397" o:spid="_x0000_s1123" style="position:absolute;left:725;top:115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" fillcolor="#f8766d" stroked="f"/>
                  <v:oval id="Oval 100" o:spid="_x0000_s1124" style="position:absolute;left:725;top:114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" filled="f" strokecolor="#f8766d" strokeweight=".5pt">
                    <v:stroke endcap="round"/>
                  </v:oval>
                  <v:rect id="Rectangle 399" o:spid="_x0000_s1125" style="position:absolute;left:729;top:1000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" fillcolor="#f8766d" stroked="f"/>
                  <v:rect id="Rectangle 400" o:spid="_x0000_s1126" style="position:absolute;left:729;top:1015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" fillcolor="#f8766d" stroked="f"/>
                  <v:rect id="Rectangle 401" o:spid="_x0000_s1127" style="position:absolute;left:725;top:1004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" fillcolor="#f8766d" stroked="f"/>
                  <v:rect id="Rectangle 402" o:spid="_x0000_s1128" style="position:absolute;left:725;top:1011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" fillcolor="#f8766d" stroked="f"/>
                  <v:rect id="Rectangle 403" o:spid="_x0000_s1129" style="position:absolute;left:725;top:100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" fillcolor="#f8766d" stroked="f"/>
                  <v:rect id="Rectangle 404" o:spid="_x0000_s1130" style="position:absolute;left:725;top:100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" fillcolor="#f8766d" stroked="f"/>
                  <v:oval id="Oval 107" o:spid="_x0000_s1131" style="position:absolute;left:725;top:1000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" filled="f" strokecolor="#f8766d" strokeweight=".5pt">
                    <v:stroke endcap="round"/>
                  </v:oval>
                  <v:rect id="Rectangle 406" o:spid="_x0000_s1132" style="position:absolute;left:729;top:1150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" fillcolor="#f8766d" stroked="f"/>
                  <v:rect id="Rectangle 407" o:spid="_x0000_s1133" style="position:absolute;left:729;top:1165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" fillcolor="#f8766d" stroked="f"/>
                  <v:rect id="Rectangle 408" o:spid="_x0000_s1134" style="position:absolute;left:725;top:115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" fillcolor="#f8766d" stroked="f"/>
                  <v:rect id="Rectangle 409" o:spid="_x0000_s1135" style="position:absolute;left:725;top:1161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" fillcolor="#f8766d" stroked="f"/>
                  <v:rect id="Rectangle 410" o:spid="_x0000_s1136" style="position:absolute;left:725;top:115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" fillcolor="#f8766d" stroked="f"/>
                  <v:rect id="Rectangle 411" o:spid="_x0000_s1137" style="position:absolute;left:725;top:115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" fillcolor="#f8766d" stroked="f"/>
                  <v:oval id="Oval 114" o:spid="_x0000_s1138" style="position:absolute;left:725;top:1150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" filled="f" strokecolor="#f8766d" strokeweight=".5pt">
                    <v:stroke endcap="round"/>
                  </v:oval>
                  <v:rect id="Rectangle 413" o:spid="_x0000_s1139" style="position:absolute;left:729;top:1359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" fillcolor="#f8766d" stroked="f"/>
                  <v:rect id="Rectangle 414" o:spid="_x0000_s1140" style="position:absolute;left:729;top:137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" fillcolor="#f8766d" stroked="f"/>
                  <v:rect id="Rectangle 415" o:spid="_x0000_s1141" style="position:absolute;left:725;top:136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" fillcolor="#f8766d" stroked="f"/>
                  <v:rect id="Rectangle 416" o:spid="_x0000_s1142" style="position:absolute;left:725;top:1371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" fillcolor="#f8766d" stroked="f"/>
                  <v:rect id="Rectangle 417" o:spid="_x0000_s1143" style="position:absolute;left:725;top:136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" fillcolor="#f8766d" stroked="f"/>
                  <v:rect id="Rectangle 418" o:spid="_x0000_s1144" style="position:absolute;left:725;top:136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" fillcolor="#f8766d" stroked="f"/>
                  <v:oval id="Oval 121" o:spid="_x0000_s1145" style="position:absolute;left:725;top:1359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" filled="f" strokecolor="#f8766d" strokeweight=".5pt">
                    <v:stroke endcap="round"/>
                  </v:oval>
                  <v:rect id="Rectangle 420" o:spid="_x0000_s1146" style="position:absolute;left:729;top:1502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" fillcolor="#f8766d" stroked="f"/>
                  <v:rect id="Rectangle 421" o:spid="_x0000_s1147" style="position:absolute;left:729;top:1517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" fillcolor="#f8766d" stroked="f"/>
                  <v:rect id="Rectangle 422" o:spid="_x0000_s1148" style="position:absolute;left:725;top:150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" fillcolor="#f8766d" stroked="f"/>
                  <v:rect id="Rectangle 423" o:spid="_x0000_s1149" style="position:absolute;left:725;top:151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" fillcolor="#f8766d" stroked="f"/>
                  <v:rect id="Rectangle 424" o:spid="_x0000_s1150" style="position:absolute;left:725;top:150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" fillcolor="#f8766d" stroked="f"/>
                  <v:rect id="Rectangle 425" o:spid="_x0000_s1151" style="position:absolute;left:725;top:150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" fillcolor="#f8766d" stroked="f"/>
                  <v:oval id="Oval 128" o:spid="_x0000_s1152" style="position:absolute;left:725;top:150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" filled="f" strokecolor="#f8766d" strokeweight=".5pt">
                    <v:stroke endcap="round"/>
                  </v:oval>
                  <v:rect id="Rectangle 427" o:spid="_x0000_s1153" style="position:absolute;left:1582;top:944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" fillcolor="#f8766d" stroked="f"/>
                  <v:rect id="Rectangle 428" o:spid="_x0000_s1154" style="position:absolute;left:1582;top:959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" fillcolor="#f8766d" stroked="f"/>
                  <v:rect id="Rectangle 429" o:spid="_x0000_s1155" style="position:absolute;left:1578;top:94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" fillcolor="#f8766d" stroked="f"/>
                  <v:rect id="Rectangle 430" o:spid="_x0000_s1156" style="position:absolute;left:1578;top:95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" fillcolor="#f8766d" stroked="f"/>
                  <v:rect id="Rectangle 431" o:spid="_x0000_s1157" style="position:absolute;left:1578;top:951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" fillcolor="#f8766d" stroked="f"/>
                  <v:rect id="Rectangle 432" o:spid="_x0000_s1158" style="position:absolute;left:1578;top:951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" fillcolor="#f8766d" stroked="f"/>
                  <v:oval id="Oval 135" o:spid="_x0000_s1159" style="position:absolute;left:1578;top:944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" filled="f" strokecolor="#f8766d" strokeweight=".5pt">
                    <v:stroke endcap="round"/>
                  </v:oval>
                  <v:rect id="Rectangle 434" o:spid="_x0000_s1160" style="position:absolute;left:1582;top:873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" fillcolor="#f8766d" stroked="f"/>
                  <v:rect id="Rectangle 435" o:spid="_x0000_s1161" style="position:absolute;left:1582;top:88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" fillcolor="#f8766d" stroked="f"/>
                  <v:rect id="Rectangle 436" o:spid="_x0000_s1162" style="position:absolute;left:1578;top:87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" fillcolor="#f8766d" stroked="f"/>
                  <v:rect id="Rectangle 437" o:spid="_x0000_s1163" style="position:absolute;left:1578;top:884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" fillcolor="#f8766d" stroked="f"/>
                  <v:rect id="Rectangle 438" o:spid="_x0000_s1164" style="position:absolute;left:1578;top:88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" fillcolor="#f8766d" stroked="f"/>
                  <v:rect id="Rectangle 439" o:spid="_x0000_s1165" style="position:absolute;left:1578;top:88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" fillcolor="#f8766d" stroked="f"/>
                  <v:oval id="Oval 142" o:spid="_x0000_s1166" style="position:absolute;left:1578;top:873;width:15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" filled="f" strokecolor="#f8766d" strokeweight=".5pt">
                    <v:stroke endcap="round"/>
                  </v:oval>
                  <v:rect id="Rectangle 441" o:spid="_x0000_s1167" style="position:absolute;left:1582;top:117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" fillcolor="#f8766d" stroked="f"/>
                  <v:rect id="Rectangle 442" o:spid="_x0000_s1168" style="position:absolute;left:1582;top:118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" fillcolor="#f8766d" stroked="f"/>
                  <v:rect id="Rectangle 443" o:spid="_x0000_s1169" style="position:absolute;left:1578;top:117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" fillcolor="#f8766d" stroked="f"/>
                  <v:rect id="Rectangle 444" o:spid="_x0000_s1170" style="position:absolute;left:1578;top:118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" fillcolor="#f8766d" stroked="f"/>
                  <v:rect id="Rectangle 445" o:spid="_x0000_s1171" style="position:absolute;left:1578;top:118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" fillcolor="#f8766d" stroked="f"/>
                  <v:rect id="Rectangle 446" o:spid="_x0000_s1172" style="position:absolute;left:1578;top:118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" fillcolor="#f8766d" stroked="f"/>
                  <v:oval id="Oval 149" o:spid="_x0000_s1173" style="position:absolute;left:1578;top:117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" filled="f" strokecolor="#f8766d" strokeweight=".5pt">
                    <v:stroke endcap="round"/>
                  </v:oval>
                  <v:rect id="Rectangle 448" o:spid="_x0000_s1174" style="position:absolute;left:1582;top:101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" fillcolor="#f8766d" stroked="f"/>
                  <v:rect id="Rectangle 449" o:spid="_x0000_s1175" style="position:absolute;left:1582;top:102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" fillcolor="#f8766d" stroked="f"/>
                  <v:rect id="Rectangle 450" o:spid="_x0000_s1176" style="position:absolute;left:1578;top:101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" fillcolor="#f8766d" stroked="f"/>
                  <v:rect id="Rectangle 451" o:spid="_x0000_s1177" style="position:absolute;left:1578;top:102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" fillcolor="#f8766d" stroked="f"/>
                  <v:rect id="Rectangle 452" o:spid="_x0000_s1178" style="position:absolute;left:1578;top:101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" fillcolor="#f8766d" stroked="f"/>
                  <v:rect id="Rectangle 453" o:spid="_x0000_s1179" style="position:absolute;left:1578;top:101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" fillcolor="#f8766d" stroked="f"/>
                  <v:oval id="Oval 156" o:spid="_x0000_s1180" style="position:absolute;left:1578;top:101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" filled="f" strokecolor="#f8766d" strokeweight=".5pt">
                    <v:stroke endcap="round"/>
                  </v:oval>
                  <v:rect id="Rectangle 455" o:spid="_x0000_s1181" style="position:absolute;left:1582;top:1015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" fillcolor="#f8766d" stroked="f"/>
                  <v:rect id="Rectangle 456" o:spid="_x0000_s1182" style="position:absolute;left:1582;top:1030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" fillcolor="#f8766d" stroked="f"/>
                  <v:rect id="Rectangle 457" o:spid="_x0000_s1183" style="position:absolute;left:1578;top:101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" fillcolor="#f8766d" stroked="f"/>
                  <v:rect id="Rectangle 458" o:spid="_x0000_s1184" style="position:absolute;left:1578;top:102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" fillcolor="#f8766d" stroked="f"/>
                  <v:rect id="Rectangle 459" o:spid="_x0000_s1185" style="position:absolute;left:1578;top:102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" fillcolor="#f8766d" stroked="f"/>
                  <v:rect id="Rectangle 460" o:spid="_x0000_s1186" style="position:absolute;left:1578;top:102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" fillcolor="#f8766d" stroked="f"/>
                  <v:oval id="Oval 163" o:spid="_x0000_s1187" style="position:absolute;left:1578;top:1015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" filled="f" strokecolor="#f8766d" strokeweight=".5pt">
                    <v:stroke endcap="round"/>
                  </v:oval>
                  <v:rect id="Rectangle 462" o:spid="_x0000_s1188" style="position:absolute;left:1582;top:99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" fillcolor="#f8766d" stroked="f"/>
                  <v:rect id="Rectangle 463" o:spid="_x0000_s1189" style="position:absolute;left:1582;top:101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" fillcolor="#f8766d" stroked="f"/>
                  <v:rect id="Rectangle 464" o:spid="_x0000_s1190" style="position:absolute;left:1578;top:100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" fillcolor="#f8766d" stroked="f"/>
                  <v:rect id="Rectangle 465" o:spid="_x0000_s1191" style="position:absolute;left:1578;top:100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" fillcolor="#f8766d" stroked="f"/>
                  <v:rect id="Rectangle 466" o:spid="_x0000_s1192" style="position:absolute;left:1578;top:1004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" fillcolor="#f8766d" stroked="f"/>
                  <v:rect id="Rectangle 467" o:spid="_x0000_s1193" style="position:absolute;left:1578;top:1004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" fillcolor="#f8766d" stroked="f"/>
                  <v:oval id="Oval 170" o:spid="_x0000_s1194" style="position:absolute;left:1578;top:996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" filled="f" strokecolor="#f8766d" strokeweight=".5pt">
                    <v:stroke endcap="round"/>
                  </v:oval>
                  <v:rect id="Rectangle 469" o:spid="_x0000_s1195" style="position:absolute;left:1582;top:1251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" fillcolor="#f8766d" stroked="f"/>
                  <v:rect id="Rectangle 470" o:spid="_x0000_s1196" style="position:absolute;left:1582;top:1266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" fillcolor="#f8766d" stroked="f"/>
                  <v:rect id="Rectangle 471" o:spid="_x0000_s1197" style="position:absolute;left:1578;top:1254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" fillcolor="#f8766d" stroked="f"/>
                  <v:rect id="Rectangle 472" o:spid="_x0000_s1198" style="position:absolute;left:1578;top:126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" fillcolor="#f8766d" stroked="f"/>
                  <v:rect id="Rectangle 473" o:spid="_x0000_s1199" style="position:absolute;left:1578;top:125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" fillcolor="#f8766d" stroked="f"/>
                  <v:rect id="Rectangle 474" o:spid="_x0000_s1200" style="position:absolute;left:1578;top:125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" fillcolor="#f8766d" stroked="f"/>
                  <v:oval id="Oval 177" o:spid="_x0000_s1201" style="position:absolute;left:1578;top:125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" filled="f" strokecolor="#f8766d" strokeweight=".5pt">
                    <v:stroke endcap="round"/>
                  </v:oval>
                  <v:rect id="Rectangle 476" o:spid="_x0000_s1202" style="position:absolute;left:1582;top:1266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" fillcolor="#f8766d" stroked="f"/>
                  <v:rect id="Rectangle 477" o:spid="_x0000_s1203" style="position:absolute;left:1582;top:1281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" fillcolor="#f8766d" stroked="f"/>
                  <v:rect id="Rectangle 478" o:spid="_x0000_s1204" style="position:absolute;left:1578;top:126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" fillcolor="#f8766d" stroked="f"/>
                  <v:rect id="Rectangle 479" o:spid="_x0000_s1205" style="position:absolute;left:1578;top:127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" fillcolor="#f8766d" stroked="f"/>
                  <v:rect id="Rectangle 480" o:spid="_x0000_s1206" style="position:absolute;left:1578;top:127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" fillcolor="#f8766d" stroked="f"/>
                  <v:rect id="Rectangle 481" o:spid="_x0000_s1207" style="position:absolute;left:1578;top:127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" fillcolor="#f8766d" stroked="f"/>
                  <v:oval id="Oval 184" o:spid="_x0000_s1208" style="position:absolute;left:1578;top:1266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" filled="f" strokecolor="#f8766d" strokeweight=".5pt">
                    <v:stroke endcap="round"/>
                  </v:oval>
                  <v:rect id="Rectangle 483" o:spid="_x0000_s1209" style="position:absolute;left:1582;top:98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" fillcolor="#f8766d" stroked="f"/>
                  <v:rect id="Rectangle 484" o:spid="_x0000_s1210" style="position:absolute;left:1582;top:99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" fillcolor="#f8766d" stroked="f"/>
                  <v:rect id="Rectangle 485" o:spid="_x0000_s1211" style="position:absolute;left:1578;top:98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" fillcolor="#f8766d" stroked="f"/>
                  <v:rect id="Rectangle 486" o:spid="_x0000_s1212" style="position:absolute;left:1578;top:99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" fillcolor="#f8766d" stroked="f"/>
                  <v:rect id="Rectangle 487" o:spid="_x0000_s1213" style="position:absolute;left:1578;top:98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" fillcolor="#f8766d" stroked="f"/>
                  <v:rect id="Rectangle 488" o:spid="_x0000_s1214" style="position:absolute;left:1578;top:98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" fillcolor="#f8766d" stroked="f"/>
                  <v:oval id="Oval 191" o:spid="_x0000_s1215" style="position:absolute;left:1578;top:98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" filled="f" strokecolor="#f8766d" strokeweight=".5pt">
                    <v:stroke endcap="round"/>
                  </v:oval>
                  <v:rect id="Rectangle 490" o:spid="_x0000_s1216" style="position:absolute;left:1582;top:138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" fillcolor="#f8766d" stroked="f"/>
                  <v:rect id="Rectangle 491" o:spid="_x0000_s1217" style="position:absolute;left:1582;top:1397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" fillcolor="#f8766d" stroked="f"/>
                  <v:rect id="Rectangle 492" o:spid="_x0000_s1218" style="position:absolute;left:1578;top:1386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" fillcolor="#f8766d" stroked="f"/>
                  <v:rect id="Rectangle 493" o:spid="_x0000_s1219" style="position:absolute;left:1578;top:139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" fillcolor="#f8766d" stroked="f"/>
                  <v:rect id="Rectangle 494" o:spid="_x0000_s1220" style="position:absolute;left:1578;top:138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" fillcolor="#f8766d" stroked="f"/>
                  <v:rect id="Rectangle 495" o:spid="_x0000_s1221" style="position:absolute;left:1578;top:138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" fillcolor="#f8766d" stroked="f"/>
                  <v:oval id="Oval 198" o:spid="_x0000_s1222" style="position:absolute;left:1578;top:138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" filled="f" strokecolor="#f8766d" strokeweight=".5pt">
                    <v:stroke endcap="round"/>
                  </v:oval>
                  <v:rect id="Rectangle 497" o:spid="_x0000_s1223" style="position:absolute;left:1582;top:107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" fillcolor="#f8766d" stroked="f"/>
                  <v:rect id="Rectangle 498" o:spid="_x0000_s1224" style="position:absolute;left:1582;top:108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" fillcolor="#f8766d" stroked="f"/>
                  <v:rect id="Rectangle 499" o:spid="_x0000_s1225" style="position:absolute;left:1578;top:1075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" fillcolor="#f8766d" stroked="f"/>
                  <v:rect id="Rectangle 500" o:spid="_x0000_s1226" style="position:absolute;left:1578;top:108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" fillcolor="#f8766d" stroked="f"/>
                  <v:rect id="Rectangle 501" o:spid="_x0000_s1227" style="position:absolute;left:1578;top:107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" fillcolor="#f8766d" stroked="f"/>
                  <v:rect id="Rectangle 502" o:spid="_x0000_s1228" style="position:absolute;left:1578;top:107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" fillcolor="#f8766d" stroked="f"/>
                </v:group>
                <v:oval id="Oval 206" o:spid="_x0000_s1229" style="position:absolute;left:1578;top:107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" filled="f" strokecolor="#f8766d" strokeweight=".5pt">
                  <v:stroke endcap="round"/>
                </v:oval>
                <v:rect id="Rectangle 504" o:spid="_x0000_s1230" style="position:absolute;left:1582;top:1198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" fillcolor="#f8766d" stroked="f"/>
                <v:rect id="Rectangle 505" o:spid="_x0000_s1231" style="position:absolute;left:1582;top:1213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" fillcolor="#f8766d" stroked="f"/>
                <v:rect id="Rectangle 506" o:spid="_x0000_s1232" style="position:absolute;left:1578;top:120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" fillcolor="#f8766d" stroked="f"/>
                <v:rect id="Rectangle 507" o:spid="_x0000_s1233" style="position:absolute;left:1578;top:121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" fillcolor="#f8766d" stroked="f"/>
                <v:rect id="Rectangle 508" o:spid="_x0000_s1234" style="position:absolute;left:1578;top:120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" fillcolor="#f8766d" stroked="f"/>
                <v:rect id="Rectangle 509" o:spid="_x0000_s1235" style="position:absolute;left:1578;top:120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" fillcolor="#f8766d" stroked="f"/>
                <v:oval id="Oval 213" o:spid="_x0000_s1236" style="position:absolute;left:1578;top:119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" filled="f" strokecolor="#f8766d" strokeweight=".5pt">
                  <v:stroke endcap="round"/>
                </v:oval>
                <v:rect id="Rectangle 511" o:spid="_x0000_s1237" style="position:absolute;left:1582;top:955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" fillcolor="#f8766d" stroked="f"/>
                <v:rect id="Rectangle 512" o:spid="_x0000_s1238" style="position:absolute;left:1582;top:970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" fillcolor="#f8766d" stroked="f"/>
                <v:rect id="Rectangle 513" o:spid="_x0000_s1239" style="position:absolute;left:1578;top:959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" fillcolor="#f8766d" stroked="f"/>
                <v:rect id="Rectangle 514" o:spid="_x0000_s1240" style="position:absolute;left:1578;top:96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" fillcolor="#f8766d" stroked="f"/>
                <v:rect id="Rectangle 515" o:spid="_x0000_s1241" style="position:absolute;left:1578;top:96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" fillcolor="#f8766d" stroked="f"/>
                <v:rect id="Rectangle 516" o:spid="_x0000_s1242" style="position:absolute;left:1578;top:96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" fillcolor="#f8766d" stroked="f"/>
                <v:oval id="Oval 220" o:spid="_x0000_s1243" style="position:absolute;left:1578;top:955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" filled="f" strokecolor="#f8766d" strokeweight=".5pt">
                  <v:stroke endcap="round"/>
                </v:oval>
                <v:rect id="Rectangle 518" o:spid="_x0000_s1244" style="position:absolute;left:1582;top:140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" fillcolor="#f8766d" stroked="f"/>
                <v:rect id="Rectangle 519" o:spid="_x0000_s1245" style="position:absolute;left:1582;top:1419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" fillcolor="#f8766d" stroked="f"/>
                <v:rect id="Rectangle 520" o:spid="_x0000_s1246" style="position:absolute;left:1578;top:140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" fillcolor="#f8766d" stroked="f"/>
                <v:rect id="Rectangle 521" o:spid="_x0000_s1247" style="position:absolute;left:1578;top:141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" fillcolor="#f8766d" stroked="f"/>
                <v:rect id="Rectangle 522" o:spid="_x0000_s1248" style="position:absolute;left:1578;top:1412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" fillcolor="#f8766d" stroked="f"/>
                <v:rect id="Rectangle 523" o:spid="_x0000_s1249" style="position:absolute;left:1578;top:1412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" fillcolor="#f8766d" stroked="f"/>
                <v:oval id="Oval 227" o:spid="_x0000_s1250" style="position:absolute;left:1578;top:1404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" filled="f" strokecolor="#f8766d" strokeweight=".5pt">
                  <v:stroke endcap="round"/>
                </v:oval>
                <v:rect id="Rectangle 525" o:spid="_x0000_s1251" style="position:absolute;left:1582;top:149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" fillcolor="#f8766d" stroked="f"/>
                <v:rect id="Rectangle 526" o:spid="_x0000_s1252" style="position:absolute;left:1582;top:1509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" fillcolor="#f8766d" stroked="f"/>
                <v:rect id="Rectangle 527" o:spid="_x0000_s1253" style="position:absolute;left:1578;top:149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" fillcolor="#f8766d" stroked="f"/>
                <v:rect id="Rectangle 528" o:spid="_x0000_s1254" style="position:absolute;left:1578;top:1505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" fillcolor="#f8766d" stroked="f"/>
                <v:rect id="Rectangle 529" o:spid="_x0000_s1255" style="position:absolute;left:1578;top:1502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" fillcolor="#f8766d" stroked="f"/>
                <v:rect id="Rectangle 530" o:spid="_x0000_s1256" style="position:absolute;left:1578;top:1502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" fillcolor="#f8766d" stroked="f"/>
                <v:oval id="Oval 234" o:spid="_x0000_s1257" style="position:absolute;left:1578;top:1494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" filled="f" strokecolor="#f8766d" strokeweight=".5pt">
                  <v:stroke endcap="round"/>
                </v:oval>
                <v:rect id="Rectangle 532" o:spid="_x0000_s1258" style="position:absolute;left:2431;top:539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" fillcolor="#00bfc4" stroked="f"/>
                <v:rect id="Rectangle 533" o:spid="_x0000_s1259" style="position:absolute;left:2431;top:55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" fillcolor="#00bfc4" stroked="f"/>
                <v:rect id="Rectangle 534" o:spid="_x0000_s1260" style="position:absolute;left:2427;top:54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" fillcolor="#00bfc4" stroked="f"/>
                <v:rect id="Rectangle 535" o:spid="_x0000_s1261" style="position:absolute;left:2427;top:550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" fillcolor="#00bfc4" stroked="f"/>
                <v:rect id="Rectangle 536" o:spid="_x0000_s1262" style="position:absolute;left:2427;top:547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" fillcolor="#00bfc4" stroked="f"/>
                <v:rect id="Rectangle 537" o:spid="_x0000_s1263" style="position:absolute;left:2427;top:547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" fillcolor="#00bfc4" stroked="f"/>
                <v:oval id="Oval 241" o:spid="_x0000_s1264" style="position:absolute;left:2427;top:539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" filled="f" strokecolor="#00bfc4" strokeweight=".5pt">
                  <v:stroke endcap="round"/>
                </v:oval>
                <v:rect id="Rectangle 539" o:spid="_x0000_s1265" style="position:absolute;left:2431;top:360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" fillcolor="#00bfc4" stroked="f"/>
                <v:rect id="Rectangle 540" o:spid="_x0000_s1266" style="position:absolute;left:2431;top:374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" fillcolor="#00bfc4" stroked="f"/>
                <v:rect id="Rectangle 541" o:spid="_x0000_s1267" style="position:absolute;left:2427;top:36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" fillcolor="#00bfc4" stroked="f"/>
                <v:rect id="Rectangle 542" o:spid="_x0000_s1268" style="position:absolute;left:2427;top:371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" fillcolor="#00bfc4" stroked="f"/>
                <v:rect id="Rectangle 543" o:spid="_x0000_s1269" style="position:absolute;left:2427;top:36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" fillcolor="#00bfc4" stroked="f"/>
                <v:rect id="Rectangle 544" o:spid="_x0000_s1270" style="position:absolute;left:2427;top:367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" fillcolor="#00bfc4" stroked="f"/>
                <v:oval id="Oval 248" o:spid="_x0000_s1271" style="position:absolute;left:2427;top:360;width:15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" filled="f" strokecolor="#00bfc4" strokeweight=".5pt">
                  <v:stroke endcap="round"/>
                </v:oval>
                <v:rect id="Rectangle 546" o:spid="_x0000_s1272" style="position:absolute;left:2431;top:532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" fillcolor="#00bfc4" stroked="f"/>
                <v:rect id="Rectangle 547" o:spid="_x0000_s1273" style="position:absolute;left:2431;top:547;width:11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" fillcolor="#00bfc4" stroked="f"/>
                <v:rect id="Rectangle 548" o:spid="_x0000_s1274" style="position:absolute;left:2427;top:536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" fillcolor="#00bfc4" stroked="f"/>
                <v:rect id="Rectangle 549" o:spid="_x0000_s1275" style="position:absolute;left:2427;top:543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" fillcolor="#00bfc4" stroked="f"/>
                <v:rect id="Rectangle 550" o:spid="_x0000_s1276" style="position:absolute;left:2427;top:53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" fillcolor="#00bfc4" stroked="f"/>
                <v:rect id="Rectangle 551" o:spid="_x0000_s1277" style="position:absolute;left:2427;top:539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" fillcolor="#00bfc4" stroked="f"/>
                <v:oval id="Oval 255" o:spid="_x0000_s1278" style="position:absolute;left:2427;top:532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" filled="f" strokecolor="#00bfc4" strokeweight=".5pt">
                  <v:stroke endcap="round"/>
                </v:oval>
                <v:rect id="Rectangle 553" o:spid="_x0000_s1279" style="position:absolute;left:3284;top:191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" fillcolor="#00bfc4" stroked="f"/>
                <v:rect id="Rectangle 554" o:spid="_x0000_s1280" style="position:absolute;left:3284;top:206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" fillcolor="#00bfc4" stroked="f"/>
                <v:rect id="Rectangle 555" o:spid="_x0000_s1281" style="position:absolute;left:3280;top:195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" fillcolor="#00bfc4" stroked="f"/>
                <v:rect id="Rectangle 556" o:spid="_x0000_s1282" style="position:absolute;left:3280;top:20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" fillcolor="#00bfc4" stroked="f"/>
                <v:rect id="Rectangle 557" o:spid="_x0000_s1283" style="position:absolute;left:3280;top:19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" fillcolor="#00bfc4" stroked="f"/>
                <v:rect id="Rectangle 558" o:spid="_x0000_s1284" style="position:absolute;left:3280;top:198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" fillcolor="#00bfc4" stroked="f"/>
                <v:oval id="Oval 262" o:spid="_x0000_s1285" style="position:absolute;left:3280;top:191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" filled="f" strokecolor="#00bfc4" strokeweight=".5pt">
                  <v:stroke endcap="round"/>
                </v:oval>
                <v:rect id="Rectangle 560" o:spid="_x0000_s1286" style="position:absolute;left:3284;top:288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" fillcolor="#00bfc4" stroked="f"/>
                <v:rect id="Rectangle 561" o:spid="_x0000_s1287" style="position:absolute;left:3284;top:303;width:11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" fillcolor="#00bfc4" stroked="f"/>
                <v:rect id="Rectangle 562" o:spid="_x0000_s1288" style="position:absolute;left:3280;top:292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" fillcolor="#00bfc4" stroked="f"/>
                <v:rect id="Rectangle 563" o:spid="_x0000_s1289" style="position:absolute;left:3280;top:300;width:1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" fillcolor="#00bfc4" stroked="f"/>
                <v:rect id="Rectangle 564" o:spid="_x0000_s1290" style="position:absolute;left:3280;top:29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" fillcolor="#00bfc4" stroked="f"/>
                <v:rect id="Rectangle 565" o:spid="_x0000_s1291" style="position:absolute;left:3280;top:296;width:1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" fillcolor="#00bfc4" stroked="f"/>
                <v:oval id="Oval 269" o:spid="_x0000_s1292" style="position:absolute;left:3280;top:28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" filled="f" strokecolor="#00bfc4" strokeweight=".5pt">
                  <v:stroke endcap="round"/>
                </v:oval>
                <v:shape id="Freeform 270" o:spid="_x0000_s1293" style="position:absolute;left:722;top:1239;width:26;height:27;visibility:visible;mso-wrap-style:square;v-text-anchor:top" coordsize="26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" path="m,12l11,,26,12,11,27,,12xe" fillcolor="black" stroked="f">
                  <v:path arrowok="t" o:connecttype="custom" o:connectlocs="0,12;11,0;26,12;11,27;0,12" o:connectangles="0,0,0,0,0"/>
                </v:shape>
                <v:shape id="Freeform 271" o:spid="_x0000_s1294" style="position:absolute;left:1575;top:1131;width:22;height:22;visibility:visible;mso-wrap-style:square;v-text-anchor:top" coordsize="22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" path="m,11l11,,22,11,11,22,,11xe" fillcolor="black" stroked="f">
                  <v:path arrowok="t" o:connecttype="custom" o:connectlocs="0,11;11,0;22,11;11,22;0,11" o:connectangles="0,0,0,0,0"/>
                </v:shape>
                <v:shape id="Freeform 272" o:spid="_x0000_s1295" style="position:absolute;left:2424;top:472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" path="m,11l11,,26,11,11,26,,11xe" fillcolor="black" stroked="f">
                  <v:path arrowok="t" o:connecttype="custom" o:connectlocs="0,11;11,0;26,11;11,26;0,11" o:connectangles="0,0,0,0,0"/>
                </v:shape>
                <v:shape id="Freeform 273" o:spid="_x0000_s1296" style="position:absolute;left:3273;top:232;width:26;height:26;visibility:visible;mso-wrap-style:square;v-text-anchor:top" coordsize="26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" path="m,15l15,,26,15,15,26,,15xe" fillcolor="black" stroked="f">
                  <v:path arrowok="t" o:connecttype="custom" o:connectlocs="0,15;15,0;26,15;15,26;0,15" o:connectangles="0,0,0,0,0"/>
                </v:shape>
                <v:rect id="Rectangle 571" o:spid="_x0000_s1297" style="position:absolute;left:705;top:75;width:77;height: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572" o:spid="_x0000_s1298" style="position:absolute;left:1558;top:75;width:90;height: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AjC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/PS78DwTjoCcPAAAAP//AwBQSwECLQAUAAYACAAAACEA2+H2y+4AAACFAQAAEwAAAAAAAAAA&#10;AAAAAAAAAAAAW0NvbnRlbnRfVHlwZXNdLnhtbFBLAQItABQABgAIAAAAIQBa9CxbvwAAABUBAAAL&#10;AAAAAAAAAAAAAAAAAB8BAABfcmVscy8ucmVsc1BLAQItABQABgAIAAAAIQATLAjCxQAAANwAAAAP&#10;AAAAAAAAAAAAAAAAAAcCAABkcnMvZG93bnJldi54bWxQSwUGAAAAAAMAAwC3AAAA+QIAAAAA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573" o:spid="_x0000_s1299" style="position:absolute;left:2407;top:75;width:112;height: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K1Z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jB5fYH/M+EIyMUfAAAA//8DAFBLAQItABQABgAIAAAAIQDb4fbL7gAAAIUBAAATAAAAAAAA&#10;AAAAAAAAAAAAAABbQ29udGVudF9UeXBlc10ueG1sUEsBAi0AFAAGAAgAAAAhAFr0LFu/AAAAFQEA&#10;AAsAAAAAAAAAAAAAAAAAHwEAAF9yZWxzLy5yZWxzUEsBAi0AFAAGAAgAAAAhAHxgrVnHAAAA3AAA&#10;AA8AAAAAAAAAAAAAAAAABwIAAGRycy9kb3ducmV2LnhtbFBLBQYAAAAAAwADALcAAAD7AgAAAAA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rect id="Rectangle 574" o:spid="_x0000_s1300" style="position:absolute;left:3260;top:75;width:115;height: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TUt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jB5fYH/M+EIyMUfAAAA//8DAFBLAQItABQABgAIAAAAIQDb4fbL7gAAAIUBAAATAAAAAAAA&#10;AAAAAAAAAAAAAABbQ29udGVudF9UeXBlc10ueG1sUEsBAi0AFAAGAAgAAAAhAFr0LFu/AAAAFQEA&#10;AAsAAAAAAAAAAAAAAAAAHwEAAF9yZWxzLy5yZWxzUEsBAi0AFAAGAAgAAAAhAPOJNS3HAAAA3AAA&#10;AA8AAAAAAAAAAAAAAAAABwIAAGRycy9kb3ducmV2LnhtbFBLBQYAAAAAAwADALcAAAD7AgAAAAA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line id="Line 278" o:spid="_x0000_s1301" style="position:absolute;flip:y;visibility:visible;mso-wrap-style:square;v-text-anchor:top" from="224,26" to="224,1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" strokeweight=".5pt"/>
                <v:rect id="Rectangle 576" o:spid="_x0000_s1302" style="position:absolute;left:149;top:1446;width:47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577" o:spid="_x0000_s1303" style="position:absolute;left:149;top:1094;width:47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578" o:spid="_x0000_s1304" style="position:absolute;left:149;top:742;width:47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79" o:spid="_x0000_s1305" style="position:absolute;left:149;top:390;width:47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580" o:spid="_x0000_s1306" style="position:absolute;left:149;top:35;width:47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line id="Line 284" o:spid="_x0000_s1307" style="position:absolute;visibility:visible;mso-wrap-style:square;v-text-anchor:top" from="209,1513" to="224,15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" strokecolor="#333" strokeweight=".5pt"/>
                <v:line id="Line 285" o:spid="_x0000_s1308" style="position:absolute;visibility:visible;mso-wrap-style:square;v-text-anchor:top" from="209,1161" to="224,1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" strokecolor="#333" strokeweight=".5pt"/>
                <v:line id="Line 286" o:spid="_x0000_s1309" style="position:absolute;visibility:visible;mso-wrap-style:square;v-text-anchor:top" from="209,809" to="224,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" strokecolor="#333" strokeweight=".5pt"/>
                <v:line id="Line 287" o:spid="_x0000_s1310" style="position:absolute;visibility:visible;mso-wrap-style:square;v-text-anchor:top" from="209,457" to="224,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" strokecolor="#333" strokeweight=".5pt"/>
                <v:line id="Line 288" o:spid="_x0000_s1311" style="position:absolute;visibility:visible;mso-wrap-style:square;v-text-anchor:top" from="209,101" to="224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" strokecolor="#333" strokeweight=".5pt"/>
                <v:line id="Line 289" o:spid="_x0000_s1312" style="position:absolute;visibility:visible;mso-wrap-style:square;v-text-anchor:top" from="224,1719" to="3797,1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" strokeweight=".5pt"/>
                <v:line id="Line 290" o:spid="_x0000_s1313" style="position:absolute;flip:y;visibility:visible;mso-wrap-style:square;v-text-anchor:top" from="733,1719" to="733,1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" strokecolor="#333" strokeweight=".5pt"/>
                <v:line id="Line 291" o:spid="_x0000_s1314" style="position:absolute;flip:y;visibility:visible;mso-wrap-style:square;v-text-anchor:top" from="1586,1719" to="1586,1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" strokecolor="#333" strokeweight=".5pt"/>
                <v:line id="Line 292" o:spid="_x0000_s1315" style="position:absolute;flip:y;visibility:visible;mso-wrap-style:square;v-text-anchor:top" from="2435,1719" to="2435,1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" strokecolor="#333" strokeweight=".5pt"/>
                <v:line id="Line 293" o:spid="_x0000_s1316" style="position:absolute;flip:y;visibility:visible;mso-wrap-style:square;v-text-anchor:top" from="3288,1719" to="3288,1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" strokecolor="#333" strokeweight=".5pt"/>
                <v:rect id="Rectangle 591" o:spid="_x0000_s1317" style="position:absolute;left:405;top:1859;width:486;height:231;rotation:-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CDA-Ro</w:t>
                        </w:r>
                      </w:p>
                    </w:txbxContent>
                  </v:textbox>
                </v:rect>
                <v:rect id="Rectangle 592" o:spid="_x0000_s1318" style="position:absolute;left:1263;top:1870;width:437;height:234;rotation:-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CDA-Rh</w:t>
                        </w:r>
                      </w:p>
                    </w:txbxContent>
                  </v:textbox>
                </v:rect>
                <v:rect id="Rectangle 593" o:spid="_x0000_s1319" style="position:absolute;left:2111;top:1814;width:481;height:185;rotation:-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CIA-Ro</w:t>
                        </w:r>
                      </w:p>
                    </w:txbxContent>
                  </v:textbox>
                </v:rect>
                <v:rect id="Rectangle 594" o:spid="_x0000_s1320" style="position:absolute;left:2972;top:1796;width:563;height:105;rotation:-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4D4D4D"/>
                            <w:kern w:val="24"/>
                            <w:sz w:val="20"/>
                            <w:szCs w:val="20"/>
                            <w:lang w:val="en-US"/>
                          </w:rPr>
                          <w:t>CIA-Rh</w:t>
                        </w:r>
                      </w:p>
                    </w:txbxContent>
                  </v:textbox>
                </v:rect>
                <v:rect id="Rectangle 595" o:spid="_x0000_s1321" style="position:absolute;left:-209;top:652;width:554;height:31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" filled="f" stroked="f">
                  <v:textbox inset="0,0,0,0">
                    <w:txbxContent>
                      <w:p w:rsidR="00B15948" w:rsidRDefault="00B15948" w:rsidP="00B1594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Shanno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2942D7" w:rsidRDefault="002942D7">
      <w:r w:rsidRPr="008306D7">
        <w:rPr>
          <w:sz w:val="24"/>
          <w:szCs w:val="24"/>
        </w:rPr>
        <w:t>B. NMDS of b</w:t>
      </w:r>
      <w:r w:rsidR="00A87922" w:rsidRPr="008306D7">
        <w:rPr>
          <w:sz w:val="24"/>
          <w:szCs w:val="24"/>
        </w:rPr>
        <w:t xml:space="preserve">eta </w:t>
      </w:r>
      <w:proofErr w:type="spellStart"/>
      <w:r w:rsidR="00A87922" w:rsidRPr="008306D7">
        <w:rPr>
          <w:sz w:val="24"/>
          <w:szCs w:val="24"/>
        </w:rPr>
        <w:t>diversity</w:t>
      </w:r>
      <w:proofErr w:type="spellEnd"/>
      <w:r w:rsidR="00A87922" w:rsidRPr="008306D7">
        <w:rPr>
          <w:sz w:val="24"/>
          <w:szCs w:val="24"/>
        </w:rPr>
        <w:t xml:space="preserve"> of </w:t>
      </w:r>
      <w:r w:rsidRPr="008306D7">
        <w:rPr>
          <w:sz w:val="24"/>
          <w:szCs w:val="24"/>
        </w:rPr>
        <w:t xml:space="preserve">ASV </w:t>
      </w:r>
      <w:proofErr w:type="spellStart"/>
      <w:r w:rsidRPr="008306D7">
        <w:rPr>
          <w:sz w:val="24"/>
          <w:szCs w:val="24"/>
        </w:rPr>
        <w:t>samples</w:t>
      </w:r>
      <w:proofErr w:type="spellEnd"/>
      <w:r w:rsidRPr="008306D7">
        <w:rPr>
          <w:sz w:val="24"/>
          <w:szCs w:val="24"/>
        </w:rPr>
        <w:t>.</w:t>
      </w:r>
      <w:r>
        <w:t xml:space="preserve"> </w:t>
      </w:r>
      <w:r w:rsidRPr="002942D7">
        <w:rPr>
          <w:noProof/>
        </w:rPr>
        <w:drawing>
          <wp:inline distT="0" distB="0" distL="0" distR="0">
            <wp:extent cx="4801184" cy="4060052"/>
            <wp:effectExtent l="0" t="0" r="0" b="0"/>
            <wp:docPr id="1007" name="Image 1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13" cy="406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4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02F64"/>
    <w:multiLevelType w:val="hybridMultilevel"/>
    <w:tmpl w:val="67D4A7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E1"/>
    <w:rsid w:val="001B74F7"/>
    <w:rsid w:val="002942D7"/>
    <w:rsid w:val="003561AC"/>
    <w:rsid w:val="00552928"/>
    <w:rsid w:val="008306D7"/>
    <w:rsid w:val="00867AE1"/>
    <w:rsid w:val="00880AD9"/>
    <w:rsid w:val="0092596C"/>
    <w:rsid w:val="00986A95"/>
    <w:rsid w:val="00A87922"/>
    <w:rsid w:val="00B15948"/>
    <w:rsid w:val="00CF23EA"/>
    <w:rsid w:val="00D5611B"/>
    <w:rsid w:val="00E93DF4"/>
    <w:rsid w:val="00ED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B367E"/>
  <w15:chartTrackingRefBased/>
  <w15:docId w15:val="{FB96D2A5-325D-4015-ADD4-8856AB5F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A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59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Paragraphedeliste">
    <w:name w:val="List Paragraph"/>
    <w:basedOn w:val="Normal"/>
    <w:uiPriority w:val="34"/>
    <w:qFormat/>
    <w:rsid w:val="00B15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7</cp:revision>
  <dcterms:created xsi:type="dcterms:W3CDTF">2023-01-30T16:15:00Z</dcterms:created>
  <dcterms:modified xsi:type="dcterms:W3CDTF">2023-03-22T08:33:00Z</dcterms:modified>
</cp:coreProperties>
</file>